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763A8" w14:textId="47AF8203" w:rsidR="009B7338" w:rsidRDefault="009B7338" w:rsidP="003C4BA4">
      <w:pPr>
        <w:pBdr>
          <w:top w:val="nil"/>
          <w:left w:val="nil"/>
          <w:bottom w:val="nil"/>
          <w:right w:val="nil"/>
          <w:between w:val="nil"/>
        </w:pBdr>
        <w:snapToGrid w:val="0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  <w:r w:rsidRPr="00EE5F39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Table 1</w:t>
      </w:r>
      <w:r w:rsidR="00FE59BE" w:rsidRPr="00EE5F39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>.</w:t>
      </w:r>
      <w:r w:rsidRPr="00EE5F39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Pr="00EE5F39">
        <w:rPr>
          <w:rFonts w:ascii="Arial" w:hAnsi="Arial" w:cs="Arial"/>
          <w:b/>
          <w:color w:val="000000" w:themeColor="text1"/>
          <w:sz w:val="22"/>
          <w:szCs w:val="22"/>
        </w:rPr>
        <w:t xml:space="preserve">A schematic representation of the SNPs in the </w:t>
      </w:r>
      <w:r w:rsidRPr="00EE5F39">
        <w:rPr>
          <w:rFonts w:ascii="Arial" w:hAnsi="Arial" w:cs="Arial"/>
          <w:b/>
          <w:i/>
          <w:iCs/>
          <w:color w:val="000000" w:themeColor="text1"/>
          <w:sz w:val="22"/>
          <w:szCs w:val="22"/>
        </w:rPr>
        <w:t>IL-7R</w:t>
      </w:r>
      <w:r w:rsidR="00A86F10" w:rsidRPr="00EE5F39">
        <w:rPr>
          <w:rFonts w:ascii="Arial" w:hAnsi="Arial" w:cs="Arial"/>
          <w:b/>
          <w:i/>
          <w:iCs/>
          <w:color w:val="000000" w:themeColor="text1"/>
          <w:sz w:val="22"/>
          <w:szCs w:val="22"/>
          <w:lang w:val="en-GB"/>
        </w:rPr>
        <w:t>A</w:t>
      </w:r>
      <w:r w:rsidRPr="00EE5F39">
        <w:rPr>
          <w:rFonts w:ascii="Arial" w:hAnsi="Arial" w:cs="Arial"/>
          <w:b/>
          <w:color w:val="000000" w:themeColor="text1"/>
          <w:sz w:val="22"/>
          <w:szCs w:val="22"/>
        </w:rPr>
        <w:t xml:space="preserve"> gene and </w:t>
      </w:r>
      <w:r w:rsidRPr="00EE5F39">
        <w:rPr>
          <w:rFonts w:ascii="Arial" w:hAnsi="Arial" w:cs="Arial"/>
          <w:b/>
          <w:i/>
          <w:iCs/>
          <w:color w:val="000000" w:themeColor="text1"/>
          <w:sz w:val="22"/>
          <w:szCs w:val="22"/>
        </w:rPr>
        <w:t>IL-7R</w:t>
      </w:r>
      <w:r w:rsidR="00A86F10" w:rsidRPr="00EE5F39">
        <w:rPr>
          <w:rFonts w:ascii="Arial" w:hAnsi="Arial" w:cs="Arial"/>
          <w:b/>
          <w:i/>
          <w:iCs/>
          <w:color w:val="000000" w:themeColor="text1"/>
          <w:sz w:val="22"/>
          <w:szCs w:val="22"/>
          <w:lang w:val="en-GB"/>
        </w:rPr>
        <w:t>A</w:t>
      </w:r>
      <w:r w:rsidRPr="00EE5F39">
        <w:rPr>
          <w:rFonts w:ascii="Arial" w:hAnsi="Arial" w:cs="Arial"/>
          <w:b/>
          <w:color w:val="000000" w:themeColor="text1"/>
          <w:sz w:val="22"/>
          <w:szCs w:val="22"/>
        </w:rPr>
        <w:t xml:space="preserve"> haplotype</w:t>
      </w:r>
      <w:r w:rsidRPr="00EE5F39">
        <w:rPr>
          <w:rFonts w:ascii="Arial" w:hAnsi="Arial" w:cs="Arial"/>
          <w:bCs/>
          <w:color w:val="000000" w:themeColor="text1"/>
          <w:sz w:val="22"/>
          <w:szCs w:val="22"/>
        </w:rPr>
        <w:t xml:space="preserve"> (adapted from </w:t>
      </w:r>
      <w:r w:rsidRPr="00EE5F39">
        <w:rPr>
          <w:rFonts w:ascii="Arial" w:hAnsi="Arial" w:cs="Arial"/>
          <w:bCs/>
          <w:color w:val="000000" w:themeColor="text1"/>
          <w:sz w:val="22"/>
          <w:szCs w:val="22"/>
        </w:rPr>
        <w:fldChar w:fldCharType="begin">
          <w:fldData xml:space="preserve">PEVuZE5vdGU+PENpdGU+PEF1dGhvcj5SYWphc3VyaWFyPC9BdXRob3I+PFllYXI+MjAxMjwvWWVh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=
</w:fldData>
        </w:fldChar>
      </w:r>
      <w:r w:rsidRPr="00EE5F39">
        <w:rPr>
          <w:rFonts w:ascii="Arial" w:hAnsi="Arial" w:cs="Arial"/>
          <w:bCs/>
          <w:color w:val="000000" w:themeColor="text1"/>
          <w:sz w:val="22"/>
          <w:szCs w:val="22"/>
        </w:rPr>
        <w:instrText xml:space="preserve"> ADDIN EN.CITE </w:instrText>
      </w:r>
      <w:r w:rsidRPr="00EE5F39">
        <w:rPr>
          <w:rFonts w:ascii="Arial" w:hAnsi="Arial" w:cs="Arial"/>
          <w:bCs/>
          <w:color w:val="000000" w:themeColor="text1"/>
          <w:sz w:val="22"/>
          <w:szCs w:val="22"/>
        </w:rPr>
        <w:fldChar w:fldCharType="begin">
          <w:fldData xml:space="preserve">PEVuZE5vdGU+PENpdGU+PEF1dGhvcj5SYWphc3VyaWFyPC9BdXRob3I+PFllYXI+MjAxMjwvWWVh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=
</w:fldData>
        </w:fldChar>
      </w:r>
      <w:r w:rsidRPr="00EE5F39">
        <w:rPr>
          <w:rFonts w:ascii="Arial" w:hAnsi="Arial" w:cs="Arial"/>
          <w:bCs/>
          <w:color w:val="000000" w:themeColor="text1"/>
          <w:sz w:val="22"/>
          <w:szCs w:val="22"/>
        </w:rPr>
        <w:instrText xml:space="preserve"> ADDIN EN.CITE.DATA </w:instrText>
      </w:r>
      <w:r w:rsidRPr="00EE5F39">
        <w:rPr>
          <w:rFonts w:ascii="Arial" w:hAnsi="Arial" w:cs="Arial"/>
          <w:bCs/>
          <w:color w:val="000000" w:themeColor="text1"/>
          <w:sz w:val="22"/>
          <w:szCs w:val="22"/>
        </w:rPr>
      </w:r>
      <w:r w:rsidRPr="00EE5F39">
        <w:rPr>
          <w:rFonts w:ascii="Arial" w:hAnsi="Arial" w:cs="Arial"/>
          <w:bCs/>
          <w:color w:val="000000" w:themeColor="text1"/>
          <w:sz w:val="22"/>
          <w:szCs w:val="22"/>
        </w:rPr>
        <w:fldChar w:fldCharType="end"/>
      </w:r>
      <w:r w:rsidRPr="00EE5F39">
        <w:rPr>
          <w:rFonts w:ascii="Arial" w:hAnsi="Arial" w:cs="Arial"/>
          <w:bCs/>
          <w:color w:val="000000" w:themeColor="text1"/>
          <w:sz w:val="22"/>
          <w:szCs w:val="22"/>
        </w:rPr>
      </w:r>
      <w:r w:rsidRPr="00EE5F39">
        <w:rPr>
          <w:rFonts w:ascii="Arial" w:hAnsi="Arial" w:cs="Arial"/>
          <w:bCs/>
          <w:color w:val="000000" w:themeColor="text1"/>
          <w:sz w:val="22"/>
          <w:szCs w:val="22"/>
        </w:rPr>
        <w:fldChar w:fldCharType="separate"/>
      </w:r>
      <w:r w:rsidRPr="00EE5F39">
        <w:rPr>
          <w:rFonts w:ascii="Arial" w:hAnsi="Arial" w:cs="Arial"/>
          <w:bCs/>
          <w:noProof/>
          <w:color w:val="000000" w:themeColor="text1"/>
          <w:sz w:val="22"/>
          <w:szCs w:val="22"/>
        </w:rPr>
        <w:t>(44)</w:t>
      </w:r>
      <w:r w:rsidRPr="00EE5F39">
        <w:rPr>
          <w:rFonts w:ascii="Arial" w:hAnsi="Arial" w:cs="Arial"/>
          <w:bCs/>
          <w:color w:val="000000" w:themeColor="text1"/>
          <w:sz w:val="22"/>
          <w:szCs w:val="22"/>
        </w:rPr>
        <w:fldChar w:fldCharType="end"/>
      </w:r>
      <w:r w:rsidRPr="00EE5F39">
        <w:rPr>
          <w:rFonts w:ascii="Arial" w:hAnsi="Arial" w:cs="Arial"/>
          <w:bCs/>
          <w:color w:val="000000" w:themeColor="text1"/>
          <w:sz w:val="22"/>
          <w:szCs w:val="22"/>
        </w:rPr>
        <w:t>)</w:t>
      </w:r>
    </w:p>
    <w:p w14:paraId="331B9444" w14:textId="77777777" w:rsidR="003C4BA4" w:rsidRPr="00EE5F39" w:rsidRDefault="003C4BA4" w:rsidP="003C4BA4">
      <w:pPr>
        <w:pBdr>
          <w:top w:val="nil"/>
          <w:left w:val="nil"/>
          <w:bottom w:val="nil"/>
          <w:right w:val="nil"/>
          <w:between w:val="nil"/>
        </w:pBdr>
        <w:snapToGrid w:val="0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</w:p>
    <w:tbl>
      <w:tblPr>
        <w:tblW w:w="9021" w:type="dxa"/>
        <w:tblInd w:w="-5" w:type="dxa"/>
        <w:tblLook w:val="04A0" w:firstRow="1" w:lastRow="0" w:firstColumn="1" w:lastColumn="0" w:noHBand="0" w:noVBand="1"/>
      </w:tblPr>
      <w:tblGrid>
        <w:gridCol w:w="1417"/>
        <w:gridCol w:w="1403"/>
        <w:gridCol w:w="1282"/>
        <w:gridCol w:w="1282"/>
        <w:gridCol w:w="1282"/>
        <w:gridCol w:w="1282"/>
        <w:gridCol w:w="1073"/>
      </w:tblGrid>
      <w:tr w:rsidR="009B7338" w:rsidRPr="00EE5F39" w14:paraId="00026E17" w14:textId="77777777" w:rsidTr="00E1139C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71E29" w14:textId="77777777" w:rsidR="009B7338" w:rsidRPr="00E1139C" w:rsidRDefault="009B7338" w:rsidP="004140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1139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aplotypes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D0E17" w14:textId="77777777" w:rsidR="009B7338" w:rsidRPr="00E1139C" w:rsidRDefault="009B7338" w:rsidP="004140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1139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s11567762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28AA8" w14:textId="77777777" w:rsidR="009B7338" w:rsidRPr="00E1139C" w:rsidRDefault="009B7338" w:rsidP="004140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1139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s1494555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E2414" w14:textId="77777777" w:rsidR="009B7338" w:rsidRPr="00E1139C" w:rsidRDefault="009B7338" w:rsidP="004140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1139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s3194051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ACCF5" w14:textId="77777777" w:rsidR="009B7338" w:rsidRPr="00E1139C" w:rsidRDefault="009B7338" w:rsidP="004140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1139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s3822731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5CDF5" w14:textId="77777777" w:rsidR="009B7338" w:rsidRPr="00E1139C" w:rsidRDefault="009B7338" w:rsidP="004140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1139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s6897932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B330D" w14:textId="77777777" w:rsidR="009B7338" w:rsidRPr="00E1139C" w:rsidRDefault="009B7338" w:rsidP="004140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1139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s987106</w:t>
            </w:r>
          </w:p>
        </w:tc>
      </w:tr>
      <w:tr w:rsidR="009B7338" w:rsidRPr="00EE5F39" w14:paraId="672B49D4" w14:textId="77777777" w:rsidTr="00E1139C">
        <w:trPr>
          <w:trHeight w:val="300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61F46" w14:textId="77777777" w:rsidR="009B7338" w:rsidRPr="00E1139C" w:rsidRDefault="009B7338" w:rsidP="004140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1139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aplotype 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AC61B" w14:textId="77777777" w:rsidR="009B7338" w:rsidRPr="00E1139C" w:rsidRDefault="009B7338" w:rsidP="004140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1139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4FEBD05" w14:textId="77777777" w:rsidR="009B7338" w:rsidRPr="00E1139C" w:rsidRDefault="009B7338" w:rsidP="004140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1139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64008" w14:textId="77777777" w:rsidR="009B7338" w:rsidRPr="00E1139C" w:rsidRDefault="009B7338" w:rsidP="004140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1139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35D3B" w14:textId="77777777" w:rsidR="009B7338" w:rsidRPr="00E1139C" w:rsidRDefault="009B7338" w:rsidP="004140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1139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C70AF" w14:textId="77777777" w:rsidR="009B7338" w:rsidRPr="00E1139C" w:rsidRDefault="009B7338" w:rsidP="004140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1139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B1A9" w14:textId="77777777" w:rsidR="009B7338" w:rsidRPr="00E1139C" w:rsidRDefault="009B7338" w:rsidP="004140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1139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</w:t>
            </w:r>
          </w:p>
        </w:tc>
      </w:tr>
      <w:tr w:rsidR="009B7338" w:rsidRPr="00EE5F39" w14:paraId="39D27FFF" w14:textId="77777777" w:rsidTr="00E1139C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BC3505" w14:textId="77777777" w:rsidR="009B7338" w:rsidRPr="00E1139C" w:rsidRDefault="009B7338" w:rsidP="004140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AA815" w14:textId="77777777" w:rsidR="009B7338" w:rsidRPr="00E1139C" w:rsidRDefault="009B7338" w:rsidP="004140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1139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01EE801" w14:textId="77777777" w:rsidR="009B7338" w:rsidRPr="00E1139C" w:rsidRDefault="009B7338" w:rsidP="004140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1139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2594" w14:textId="77777777" w:rsidR="009B7338" w:rsidRPr="00E1139C" w:rsidRDefault="009B7338" w:rsidP="004140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1139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96456" w14:textId="77777777" w:rsidR="009B7338" w:rsidRPr="00E1139C" w:rsidRDefault="009B7338" w:rsidP="004140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1139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B16F6" w14:textId="77777777" w:rsidR="009B7338" w:rsidRPr="00E1139C" w:rsidRDefault="009B7338" w:rsidP="004140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1139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CCA1E" w14:textId="77777777" w:rsidR="009B7338" w:rsidRPr="00E1139C" w:rsidRDefault="009B7338" w:rsidP="004140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1139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</w:t>
            </w:r>
          </w:p>
        </w:tc>
      </w:tr>
      <w:tr w:rsidR="009B7338" w:rsidRPr="00EE5F39" w14:paraId="537FC519" w14:textId="77777777" w:rsidTr="00E1139C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1BB9" w14:textId="77777777" w:rsidR="009B7338" w:rsidRPr="00E1139C" w:rsidRDefault="009B7338" w:rsidP="004140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1139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aplotype 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580FE" w14:textId="77777777" w:rsidR="009B7338" w:rsidRPr="00E1139C" w:rsidRDefault="009B7338" w:rsidP="004140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1139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2629F" w14:textId="77777777" w:rsidR="009B7338" w:rsidRPr="00E1139C" w:rsidRDefault="009B7338" w:rsidP="004140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1139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E3923" w14:textId="77777777" w:rsidR="009B7338" w:rsidRPr="00E1139C" w:rsidRDefault="009B7338" w:rsidP="004140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1139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2E994" w14:textId="77777777" w:rsidR="009B7338" w:rsidRPr="00E1139C" w:rsidRDefault="009B7338" w:rsidP="004140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1139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CA7A1F7" w14:textId="77777777" w:rsidR="009B7338" w:rsidRPr="00E1139C" w:rsidRDefault="009B7338" w:rsidP="004140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1139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D5A58" w14:textId="77777777" w:rsidR="009B7338" w:rsidRPr="00E1139C" w:rsidRDefault="009B7338" w:rsidP="004140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1139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</w:t>
            </w:r>
          </w:p>
        </w:tc>
      </w:tr>
      <w:tr w:rsidR="009B7338" w:rsidRPr="00EE5F39" w14:paraId="60CCD889" w14:textId="77777777" w:rsidTr="00E1139C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935D5" w14:textId="77777777" w:rsidR="009B7338" w:rsidRPr="00E1139C" w:rsidRDefault="009B7338" w:rsidP="004140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1139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aplotype 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31FD8" w14:textId="77777777" w:rsidR="009B7338" w:rsidRPr="00E1139C" w:rsidRDefault="009B7338" w:rsidP="004140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1139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977C9" w14:textId="77777777" w:rsidR="009B7338" w:rsidRPr="00E1139C" w:rsidRDefault="009B7338" w:rsidP="004140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1139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53D73" w14:textId="77777777" w:rsidR="009B7338" w:rsidRPr="00E1139C" w:rsidRDefault="009B7338" w:rsidP="004140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1139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FC3400A" w14:textId="77777777" w:rsidR="009B7338" w:rsidRPr="00E1139C" w:rsidRDefault="009B7338" w:rsidP="004140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1139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CA29D" w14:textId="77777777" w:rsidR="009B7338" w:rsidRPr="00E1139C" w:rsidRDefault="009B7338" w:rsidP="004140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1139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738DB" w14:textId="77777777" w:rsidR="009B7338" w:rsidRPr="00E1139C" w:rsidRDefault="009B7338" w:rsidP="004140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1139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</w:t>
            </w:r>
          </w:p>
        </w:tc>
      </w:tr>
      <w:tr w:rsidR="009B7338" w:rsidRPr="00EE5F39" w14:paraId="62BF6315" w14:textId="77777777" w:rsidTr="00E1139C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BFBB4" w14:textId="77777777" w:rsidR="009B7338" w:rsidRPr="00E1139C" w:rsidRDefault="009B7338" w:rsidP="004140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1139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aplotype 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3EC80" w14:textId="77777777" w:rsidR="009B7338" w:rsidRPr="00E1139C" w:rsidRDefault="009B7338" w:rsidP="004140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1139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4C89D" w14:textId="77777777" w:rsidR="009B7338" w:rsidRPr="00E1139C" w:rsidRDefault="009B7338" w:rsidP="004140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1139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470E7E9" w14:textId="77777777" w:rsidR="009B7338" w:rsidRPr="00E1139C" w:rsidRDefault="009B7338" w:rsidP="004140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1139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83F2" w14:textId="77777777" w:rsidR="009B7338" w:rsidRPr="00E1139C" w:rsidRDefault="009B7338" w:rsidP="004140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1139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BE4DC" w14:textId="77777777" w:rsidR="009B7338" w:rsidRPr="00E1139C" w:rsidRDefault="009B7338" w:rsidP="004140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1139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78ED5" w14:textId="77777777" w:rsidR="009B7338" w:rsidRPr="00E1139C" w:rsidRDefault="009B7338" w:rsidP="004140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1139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</w:t>
            </w:r>
          </w:p>
        </w:tc>
      </w:tr>
    </w:tbl>
    <w:p w14:paraId="6349176F" w14:textId="77777777" w:rsidR="009B7338" w:rsidRPr="00EE5F39" w:rsidRDefault="009B7338" w:rsidP="009B7338">
      <w:pPr>
        <w:pBdr>
          <w:top w:val="nil"/>
          <w:left w:val="nil"/>
          <w:bottom w:val="nil"/>
          <w:right w:val="nil"/>
          <w:between w:val="nil"/>
        </w:pBdr>
        <w:snapToGrid w:val="0"/>
        <w:spacing w:line="480" w:lineRule="auto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0FD50395" w14:textId="0614F25E" w:rsidR="009B7338" w:rsidRPr="00EE5F39" w:rsidRDefault="009B7338">
      <w:pPr>
        <w:rPr>
          <w:rFonts w:ascii="Arial" w:hAnsi="Arial" w:cs="Arial"/>
          <w:b/>
          <w:bCs/>
          <w:sz w:val="22"/>
          <w:szCs w:val="22"/>
          <w:lang w:val="en-GB"/>
        </w:rPr>
      </w:pPr>
    </w:p>
    <w:p w14:paraId="3981F906" w14:textId="77777777" w:rsidR="009B7338" w:rsidRPr="00EE5F39" w:rsidRDefault="009B7338">
      <w:pPr>
        <w:rPr>
          <w:rFonts w:ascii="Arial" w:hAnsi="Arial" w:cs="Arial"/>
          <w:b/>
          <w:bCs/>
          <w:sz w:val="22"/>
          <w:szCs w:val="22"/>
          <w:lang w:val="en-GB"/>
        </w:rPr>
      </w:pPr>
      <w:r w:rsidRPr="00EE5F39">
        <w:rPr>
          <w:rFonts w:ascii="Arial" w:hAnsi="Arial" w:cs="Arial"/>
          <w:b/>
          <w:bCs/>
          <w:sz w:val="22"/>
          <w:szCs w:val="22"/>
          <w:lang w:val="en-GB"/>
        </w:rPr>
        <w:br w:type="page"/>
      </w:r>
    </w:p>
    <w:p w14:paraId="66CDE4AB" w14:textId="702310C8" w:rsidR="00FE59BE" w:rsidRPr="00EE5F39" w:rsidRDefault="00FE59BE" w:rsidP="00FE59BE">
      <w:pPr>
        <w:spacing w:line="480" w:lineRule="auto"/>
        <w:rPr>
          <w:rFonts w:ascii="Arial" w:hAnsi="Arial" w:cs="Arial"/>
          <w:b/>
          <w:bCs/>
          <w:sz w:val="22"/>
          <w:szCs w:val="22"/>
          <w:lang w:val="en-GB"/>
        </w:rPr>
      </w:pPr>
      <w:r w:rsidRPr="00EE5F39">
        <w:rPr>
          <w:rFonts w:ascii="Arial" w:hAnsi="Arial" w:cs="Arial"/>
          <w:b/>
          <w:bCs/>
          <w:sz w:val="22"/>
          <w:szCs w:val="22"/>
          <w:lang w:val="en-GB"/>
        </w:rPr>
        <w:lastRenderedPageBreak/>
        <w:t>Supplementary Table 2. Characteristics of the HIV-1-unifected healthy controls.</w:t>
      </w:r>
    </w:p>
    <w:tbl>
      <w:tblPr>
        <w:tblW w:w="8926" w:type="dxa"/>
        <w:tblLook w:val="04A0" w:firstRow="1" w:lastRow="0" w:firstColumn="1" w:lastColumn="0" w:noHBand="0" w:noVBand="1"/>
      </w:tblPr>
      <w:tblGrid>
        <w:gridCol w:w="3823"/>
        <w:gridCol w:w="1842"/>
        <w:gridCol w:w="1985"/>
        <w:gridCol w:w="1276"/>
      </w:tblGrid>
      <w:tr w:rsidR="00FE59BE" w:rsidRPr="00EE5F39" w14:paraId="57456FEC" w14:textId="77777777" w:rsidTr="004155DD">
        <w:trPr>
          <w:trHeight w:val="32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83F7E" w14:textId="77777777" w:rsidR="00FE59BE" w:rsidRPr="00EE5F39" w:rsidRDefault="00FE59BE" w:rsidP="004155D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8BC36" w14:textId="77777777" w:rsidR="00FE59BE" w:rsidRPr="00EE5F39" w:rsidRDefault="00FE59BE" w:rsidP="004155D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E5F3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aplotype 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93729" w14:textId="77777777" w:rsidR="00FE59BE" w:rsidRPr="00EE5F39" w:rsidRDefault="00FE59BE" w:rsidP="004155D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E5F3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on-Haplotype 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0E0B" w14:textId="77777777" w:rsidR="00FE59BE" w:rsidRPr="00EE5F39" w:rsidRDefault="00FE59BE" w:rsidP="004155D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E5F3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EE5F3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-values</w:t>
            </w:r>
          </w:p>
        </w:tc>
      </w:tr>
      <w:tr w:rsidR="00FE59BE" w:rsidRPr="00EE5F39" w14:paraId="56249576" w14:textId="77777777" w:rsidTr="004155DD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385DB" w14:textId="77777777" w:rsidR="00FE59BE" w:rsidRPr="00EE5F39" w:rsidRDefault="00FE59BE" w:rsidP="004155D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2E339" w14:textId="698AA0F8" w:rsidR="00FE59BE" w:rsidRPr="00EE5F39" w:rsidRDefault="0064766F" w:rsidP="004155D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3D22E" w14:textId="196146D0" w:rsidR="00FE59BE" w:rsidRPr="00EE5F39" w:rsidRDefault="0064766F" w:rsidP="004155D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30BB2" w14:textId="77777777" w:rsidR="00FE59BE" w:rsidRPr="00EE5F39" w:rsidRDefault="00FE59BE" w:rsidP="004155D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E59BE" w:rsidRPr="00EE5F39" w14:paraId="2AF9F481" w14:textId="77777777" w:rsidTr="004155DD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6BBFD" w14:textId="1F72B6D3" w:rsidR="00FE59BE" w:rsidRPr="00EE5F39" w:rsidRDefault="00FE59BE" w:rsidP="00FE59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Sex, F/M</w:t>
            </w:r>
            <w:r w:rsidR="00807FF0" w:rsidRPr="00EE5F39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 (N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6B6DF" w14:textId="6541884F" w:rsidR="00FE59BE" w:rsidRPr="00EE5F39" w:rsidRDefault="00E91F4B" w:rsidP="00FE59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6/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25A4F" w14:textId="00A0F3D7" w:rsidR="00FE59BE" w:rsidRPr="00EE5F39" w:rsidRDefault="00E91F4B" w:rsidP="00FE59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4/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F659D" w14:textId="2A8388CA" w:rsidR="00FE59BE" w:rsidRPr="00EE5F39" w:rsidRDefault="00FE59BE" w:rsidP="00FE59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 w:rsidR="00CB6912"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  <w:r w:rsidR="00CB6912" w:rsidRPr="00EE5F39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8</w:t>
            </w:r>
            <w:r w:rsidR="00CB6912" w:rsidRPr="00EE5F39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val="en-GB"/>
              </w:rPr>
              <w:t>+</w:t>
            </w:r>
          </w:p>
        </w:tc>
      </w:tr>
      <w:tr w:rsidR="00FE59BE" w:rsidRPr="00EE5F39" w14:paraId="75A88E0D" w14:textId="77777777" w:rsidTr="004155DD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5C2BE" w14:textId="3476EE79" w:rsidR="00FE59BE" w:rsidRPr="00EE5F39" w:rsidRDefault="00FE59BE" w:rsidP="00FE59B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CD09D" w14:textId="70F3D061" w:rsidR="00FE59BE" w:rsidRPr="00EE5F39" w:rsidRDefault="00CB6912" w:rsidP="00FE59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6</w:t>
            </w:r>
            <w:r w:rsidR="00FE59BE"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3-42</w:t>
            </w:r>
            <w:r w:rsidR="00FE59BE"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BC57E" w14:textId="5AEAC6BD" w:rsidR="00FE59BE" w:rsidRPr="00EE5F39" w:rsidRDefault="00CB6912" w:rsidP="00FE59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6</w:t>
            </w:r>
            <w:r w:rsidR="00FE59BE"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  <w:r w:rsidR="00FE59BE"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-</w:t>
            </w: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40</w:t>
            </w:r>
            <w:r w:rsidR="00FE59BE"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43DED" w14:textId="08C1EDDA" w:rsidR="00FE59BE" w:rsidRPr="00EE5F39" w:rsidRDefault="00FE59BE" w:rsidP="00FE59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 w:rsidR="00CB6912" w:rsidRPr="00EE5F39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72</w:t>
            </w:r>
            <w:r w:rsidR="00CB6912" w:rsidRPr="00EE5F39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val="en-GB"/>
              </w:rPr>
              <w:t>*</w:t>
            </w:r>
          </w:p>
        </w:tc>
      </w:tr>
      <w:tr w:rsidR="00FE59BE" w:rsidRPr="00EE5F39" w14:paraId="3229A390" w14:textId="77777777" w:rsidTr="004155DD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23B99" w14:textId="397A3CCD" w:rsidR="00FE59BE" w:rsidRPr="00EE5F39" w:rsidRDefault="00FE59BE" w:rsidP="00FE59B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Age, F</w:t>
            </w:r>
            <w:r w:rsidR="00807FF0" w:rsidRPr="00EE5F39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 (years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52795" w14:textId="1E1F0656" w:rsidR="00FE59BE" w:rsidRPr="00EE5F39" w:rsidRDefault="00CB6912" w:rsidP="00FE59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5</w:t>
            </w:r>
            <w:r w:rsidR="00FE59BE"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4-42</w:t>
            </w:r>
            <w:r w:rsidR="00FE59BE"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C7884" w14:textId="65237C58" w:rsidR="00FE59BE" w:rsidRPr="00EE5F39" w:rsidRDefault="00CB6912" w:rsidP="00FE59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7</w:t>
            </w:r>
            <w:r w:rsidR="00FE59BE"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4-37</w:t>
            </w:r>
            <w:r w:rsidR="00FE59BE"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81D52" w14:textId="592BAFC1" w:rsidR="00FE59BE" w:rsidRPr="00EE5F39" w:rsidRDefault="00FE59BE" w:rsidP="00FE59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 w:rsidR="00CB6912" w:rsidRPr="00EE5F39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53</w:t>
            </w:r>
            <w:r w:rsidR="00CB6912" w:rsidRPr="00EE5F39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val="en-GB"/>
              </w:rPr>
              <w:t>*</w:t>
            </w:r>
          </w:p>
        </w:tc>
      </w:tr>
      <w:tr w:rsidR="00FE59BE" w:rsidRPr="00EE5F39" w14:paraId="6A41DAAC" w14:textId="77777777" w:rsidTr="004155DD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49DD0" w14:textId="73BBF8BC" w:rsidR="00FE59BE" w:rsidRPr="00EE5F39" w:rsidRDefault="00FE59BE" w:rsidP="00FE59B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Age, M</w:t>
            </w:r>
            <w:r w:rsidR="00807FF0" w:rsidRPr="00EE5F39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 (years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6E783" w14:textId="3D46E46A" w:rsidR="00FE59BE" w:rsidRPr="00EE5F39" w:rsidRDefault="00D83822" w:rsidP="00FE59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7</w:t>
            </w:r>
            <w:r w:rsidR="00FE59BE"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3-41</w:t>
            </w:r>
            <w:r w:rsidR="00FE59BE"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C7A37" w14:textId="5B397713" w:rsidR="00FE59BE" w:rsidRPr="00EE5F39" w:rsidRDefault="00D83822" w:rsidP="00FE59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6</w:t>
            </w:r>
            <w:r w:rsidR="00FE59BE"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3-40</w:t>
            </w:r>
            <w:r w:rsidR="00FE59BE"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507F" w14:textId="4AE9D7D5" w:rsidR="00FE59BE" w:rsidRPr="00EE5F39" w:rsidRDefault="00FE59BE" w:rsidP="00FE59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 w:rsidR="00D83822" w:rsidRPr="00EE5F39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82</w:t>
            </w: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val="en-GB"/>
              </w:rPr>
              <w:t>*</w:t>
            </w:r>
          </w:p>
        </w:tc>
      </w:tr>
    </w:tbl>
    <w:p w14:paraId="56855D8F" w14:textId="77777777" w:rsidR="00807FF0" w:rsidRPr="00EE5F39" w:rsidRDefault="00807FF0" w:rsidP="00807FF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19DDD24" w14:textId="16B2B5BF" w:rsidR="00807FF0" w:rsidRPr="00EE5F39" w:rsidRDefault="00807FF0" w:rsidP="00807FF0">
      <w:pPr>
        <w:jc w:val="both"/>
        <w:rPr>
          <w:rFonts w:ascii="Arial" w:hAnsi="Arial" w:cs="Arial"/>
          <w:sz w:val="22"/>
          <w:szCs w:val="22"/>
          <w:lang w:val="en-GB"/>
        </w:rPr>
      </w:pPr>
      <w:r w:rsidRPr="00EE5F39">
        <w:rPr>
          <w:rFonts w:ascii="Arial" w:hAnsi="Arial" w:cs="Arial"/>
          <w:sz w:val="22"/>
          <w:szCs w:val="22"/>
          <w:lang w:val="en-GB"/>
        </w:rPr>
        <w:t xml:space="preserve">All data show median and the range inside the brackets. Significance was determined using </w:t>
      </w:r>
      <w:r w:rsidRPr="00EE5F39">
        <w:rPr>
          <w:rFonts w:ascii="Arial" w:hAnsi="Arial" w:cs="Arial"/>
          <w:sz w:val="22"/>
          <w:szCs w:val="22"/>
          <w:vertAlign w:val="superscript"/>
          <w:lang w:val="en-GB"/>
        </w:rPr>
        <w:t>*</w:t>
      </w:r>
      <w:r w:rsidRPr="00EE5F39">
        <w:rPr>
          <w:rFonts w:ascii="Arial" w:hAnsi="Arial" w:cs="Arial"/>
          <w:sz w:val="22"/>
          <w:szCs w:val="22"/>
          <w:lang w:val="en-GB"/>
        </w:rPr>
        <w:t xml:space="preserve">Mann-Whitney’s test and </w:t>
      </w:r>
      <w:r w:rsidRPr="00EE5F39">
        <w:rPr>
          <w:rFonts w:ascii="Arial" w:hAnsi="Arial" w:cs="Arial"/>
          <w:sz w:val="22"/>
          <w:szCs w:val="22"/>
          <w:vertAlign w:val="superscript"/>
          <w:lang w:val="en-GB"/>
        </w:rPr>
        <w:t>+</w:t>
      </w:r>
      <w:r w:rsidRPr="00EE5F39">
        <w:rPr>
          <w:rFonts w:ascii="Arial" w:hAnsi="Arial" w:cs="Arial"/>
          <w:sz w:val="22"/>
          <w:szCs w:val="22"/>
          <w:lang w:val="en-GB"/>
        </w:rPr>
        <w:t xml:space="preserve">Fisher’s exact test. F, female; M, male.  </w:t>
      </w:r>
    </w:p>
    <w:p w14:paraId="3B77591B" w14:textId="77777777" w:rsidR="00E444C3" w:rsidRPr="00EE5F39" w:rsidRDefault="00FE59BE">
      <w:pPr>
        <w:rPr>
          <w:rFonts w:ascii="Arial" w:hAnsi="Arial" w:cs="Arial"/>
          <w:sz w:val="22"/>
          <w:szCs w:val="22"/>
          <w:lang w:val="en-GB"/>
        </w:rPr>
      </w:pPr>
      <w:r w:rsidRPr="00EE5F39">
        <w:rPr>
          <w:rFonts w:ascii="Arial" w:hAnsi="Arial" w:cs="Arial"/>
          <w:sz w:val="22"/>
          <w:szCs w:val="22"/>
          <w:lang w:val="en-GB"/>
        </w:rPr>
        <w:br w:type="page"/>
      </w:r>
    </w:p>
    <w:p w14:paraId="5FA75B43" w14:textId="662396E1" w:rsidR="00E444C3" w:rsidRDefault="002C40E0" w:rsidP="003C4BA4">
      <w:pPr>
        <w:rPr>
          <w:rFonts w:ascii="Arial" w:hAnsi="Arial" w:cs="Arial"/>
          <w:b/>
          <w:bCs/>
          <w:sz w:val="22"/>
          <w:szCs w:val="22"/>
          <w:lang w:val="en-GB"/>
        </w:rPr>
      </w:pPr>
      <w:r w:rsidRPr="00EE5F39">
        <w:rPr>
          <w:rFonts w:ascii="Arial" w:hAnsi="Arial" w:cs="Arial"/>
          <w:b/>
          <w:bCs/>
          <w:sz w:val="22"/>
          <w:szCs w:val="22"/>
          <w:lang w:val="en-GB"/>
        </w:rPr>
        <w:lastRenderedPageBreak/>
        <w:t xml:space="preserve">Supplementary Table </w:t>
      </w:r>
      <w:r>
        <w:rPr>
          <w:rFonts w:ascii="Arial" w:hAnsi="Arial" w:cs="Arial"/>
          <w:b/>
          <w:bCs/>
          <w:sz w:val="22"/>
          <w:szCs w:val="22"/>
          <w:lang w:val="en-GB"/>
        </w:rPr>
        <w:t>3</w:t>
      </w:r>
      <w:r w:rsidRPr="00EE5F39">
        <w:rPr>
          <w:rFonts w:ascii="Arial" w:hAnsi="Arial" w:cs="Arial"/>
          <w:b/>
          <w:bCs/>
          <w:sz w:val="22"/>
          <w:szCs w:val="22"/>
          <w:lang w:val="en-GB"/>
        </w:rPr>
        <w:t xml:space="preserve">. </w:t>
      </w:r>
      <w:r>
        <w:rPr>
          <w:rFonts w:ascii="Arial" w:hAnsi="Arial" w:cs="Arial"/>
          <w:b/>
          <w:bCs/>
          <w:sz w:val="22"/>
          <w:szCs w:val="22"/>
          <w:lang w:val="en-GB"/>
        </w:rPr>
        <w:t>Spearman’s correlation between age and plasma sIL-7R</w:t>
      </w:r>
      <w:r>
        <w:rPr>
          <w:rFonts w:ascii="Arial" w:hAnsi="Arial" w:cs="Arial"/>
          <w:b/>
          <w:bCs/>
          <w:sz w:val="22"/>
          <w:szCs w:val="22"/>
          <w:lang w:val="el-GR"/>
        </w:rPr>
        <w:t>α</w:t>
      </w:r>
      <w:r>
        <w:rPr>
          <w:rFonts w:ascii="Arial" w:hAnsi="Arial" w:cs="Arial"/>
          <w:b/>
          <w:bCs/>
          <w:sz w:val="22"/>
          <w:szCs w:val="22"/>
          <w:lang w:val="en-GB"/>
        </w:rPr>
        <w:t xml:space="preserve"> or MAIT cell characteristics in </w:t>
      </w:r>
      <w:r w:rsidRPr="00EE5F39">
        <w:rPr>
          <w:rFonts w:ascii="Arial" w:hAnsi="Arial" w:cs="Arial"/>
          <w:b/>
          <w:bCs/>
          <w:sz w:val="22"/>
          <w:szCs w:val="22"/>
          <w:lang w:val="en-GB"/>
        </w:rPr>
        <w:t>HIV-1-unifected healthy controls.</w:t>
      </w:r>
    </w:p>
    <w:p w14:paraId="7E601917" w14:textId="77777777" w:rsidR="003C4BA4" w:rsidRPr="002C40E0" w:rsidRDefault="003C4BA4" w:rsidP="003C4BA4">
      <w:pPr>
        <w:rPr>
          <w:rFonts w:ascii="Arial" w:hAnsi="Arial" w:cs="Arial"/>
          <w:b/>
          <w:bCs/>
          <w:sz w:val="22"/>
          <w:szCs w:val="22"/>
          <w:lang w:val="en-GB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271"/>
        <w:gridCol w:w="984"/>
        <w:gridCol w:w="1723"/>
        <w:gridCol w:w="1687"/>
        <w:gridCol w:w="1701"/>
        <w:gridCol w:w="1701"/>
      </w:tblGrid>
      <w:tr w:rsidR="002C40E0" w:rsidRPr="00EE5F39" w14:paraId="4E25968A" w14:textId="77777777" w:rsidTr="0092285E">
        <w:tc>
          <w:tcPr>
            <w:tcW w:w="1271" w:type="dxa"/>
          </w:tcPr>
          <w:p w14:paraId="2130EB9A" w14:textId="4074B8BD" w:rsidR="002C40E0" w:rsidRPr="00EE5F39" w:rsidRDefault="002C40E0" w:rsidP="002C40E0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</w:pPr>
            <w:r w:rsidRPr="00EE5F39"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  <w:t>Spearman’s correlation</w:t>
            </w:r>
          </w:p>
        </w:tc>
        <w:tc>
          <w:tcPr>
            <w:tcW w:w="984" w:type="dxa"/>
          </w:tcPr>
          <w:p w14:paraId="69711A48" w14:textId="59795173" w:rsidR="002C40E0" w:rsidRPr="0092285E" w:rsidRDefault="002C40E0" w:rsidP="002C40E0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</w:pPr>
            <w:r w:rsidRPr="00EE5F39"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  <w:t>s</w:t>
            </w:r>
            <w:r w:rsidR="0092285E"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  <w:t>IL-7R</w:t>
            </w:r>
            <w:r w:rsidR="0092285E">
              <w:rPr>
                <w:rFonts w:ascii="Arial Narrow" w:hAnsi="Arial Narrow" w:cs="Arial"/>
                <w:b/>
                <w:bCs/>
                <w:sz w:val="22"/>
                <w:szCs w:val="22"/>
                <w:lang w:val="el-GR"/>
              </w:rPr>
              <w:t>α</w:t>
            </w:r>
          </w:p>
          <w:p w14:paraId="4CB32067" w14:textId="330A27AE" w:rsidR="002C40E0" w:rsidRPr="00EE5F39" w:rsidRDefault="002C40E0" w:rsidP="002C40E0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</w:pPr>
            <w:r w:rsidRPr="00EE5F39"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  <w:t>(</w:t>
            </w:r>
            <w:proofErr w:type="spellStart"/>
            <w:r w:rsidRPr="00EE5F39"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  <w:t>pg</w:t>
            </w:r>
            <w:proofErr w:type="spellEnd"/>
            <w:r w:rsidRPr="00EE5F39"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  <w:t>/mL)</w:t>
            </w:r>
          </w:p>
        </w:tc>
        <w:tc>
          <w:tcPr>
            <w:tcW w:w="1723" w:type="dxa"/>
          </w:tcPr>
          <w:p w14:paraId="1CBAFBD3" w14:textId="07225F6A" w:rsidR="002C40E0" w:rsidRPr="00EE5F39" w:rsidRDefault="002C40E0" w:rsidP="002C40E0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</w:pPr>
            <w:r w:rsidRPr="00EE5F39"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  <w:t>MAIT cells</w:t>
            </w:r>
          </w:p>
          <w:p w14:paraId="6CCB3541" w14:textId="0B29056D" w:rsidR="002C40E0" w:rsidRPr="00EE5F39" w:rsidRDefault="002C40E0" w:rsidP="002C40E0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</w:pPr>
            <w:r w:rsidRPr="00EE5F39"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  <w:t>(% of T cells)</w:t>
            </w:r>
          </w:p>
        </w:tc>
        <w:tc>
          <w:tcPr>
            <w:tcW w:w="1687" w:type="dxa"/>
          </w:tcPr>
          <w:p w14:paraId="79B21850" w14:textId="4C06FFAE" w:rsidR="002C40E0" w:rsidRPr="00EE5F39" w:rsidRDefault="002C40E0" w:rsidP="002C40E0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</w:pPr>
            <w:r w:rsidRPr="00EE5F39"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  <w:t>IFN</w:t>
            </w:r>
            <w:r w:rsidRPr="00EE5F39">
              <w:rPr>
                <w:rFonts w:ascii="Arial Narrow" w:hAnsi="Arial Narrow" w:cs="Arial"/>
                <w:b/>
                <w:bCs/>
                <w:sz w:val="22"/>
                <w:szCs w:val="22"/>
                <w:lang w:val="el-GR"/>
              </w:rPr>
              <w:t>γ</w:t>
            </w:r>
            <w:r w:rsidRPr="00EE5F39">
              <w:rPr>
                <w:rFonts w:ascii="Arial Narrow" w:hAnsi="Arial Narrow" w:cs="Arial"/>
                <w:b/>
                <w:bCs/>
                <w:sz w:val="22"/>
                <w:szCs w:val="22"/>
                <w:vertAlign w:val="superscript"/>
                <w:lang w:val="el-GR"/>
              </w:rPr>
              <w:t>+</w:t>
            </w:r>
          </w:p>
          <w:p w14:paraId="4DBD5A06" w14:textId="17E1AF56" w:rsidR="002C40E0" w:rsidRPr="00EE5F39" w:rsidRDefault="002C40E0" w:rsidP="002C40E0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</w:pPr>
            <w:r w:rsidRPr="00EE5F39"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  <w:t>(% of MAIT cells)</w:t>
            </w:r>
          </w:p>
        </w:tc>
        <w:tc>
          <w:tcPr>
            <w:tcW w:w="1701" w:type="dxa"/>
          </w:tcPr>
          <w:p w14:paraId="3D20894A" w14:textId="5CBCA4B1" w:rsidR="002C40E0" w:rsidRPr="00EE5F39" w:rsidRDefault="002C40E0" w:rsidP="002C40E0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</w:pPr>
            <w:r w:rsidRPr="00EE5F39"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  <w:t>TNF</w:t>
            </w:r>
            <w:r w:rsidRPr="00EE5F39">
              <w:rPr>
                <w:rFonts w:ascii="Arial Narrow" w:hAnsi="Arial Narrow" w:cs="Arial"/>
                <w:b/>
                <w:bCs/>
                <w:sz w:val="22"/>
                <w:szCs w:val="22"/>
                <w:vertAlign w:val="superscript"/>
                <w:lang w:val="el-GR"/>
              </w:rPr>
              <w:t>+</w:t>
            </w:r>
          </w:p>
          <w:p w14:paraId="743363DB" w14:textId="243FB1FA" w:rsidR="002C40E0" w:rsidRPr="00EE5F39" w:rsidRDefault="002C40E0" w:rsidP="002C40E0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</w:pPr>
            <w:r w:rsidRPr="00EE5F39"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  <w:t>(% of MAIT cells)</w:t>
            </w:r>
          </w:p>
        </w:tc>
        <w:tc>
          <w:tcPr>
            <w:tcW w:w="1701" w:type="dxa"/>
          </w:tcPr>
          <w:p w14:paraId="347F3B75" w14:textId="370BDA26" w:rsidR="002C40E0" w:rsidRPr="00EE5F39" w:rsidRDefault="002C40E0" w:rsidP="002C40E0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</w:pPr>
            <w:r w:rsidRPr="00EE5F39"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  <w:t>IFN</w:t>
            </w:r>
            <w:r w:rsidRPr="00EE5F39">
              <w:rPr>
                <w:rFonts w:ascii="Arial Narrow" w:hAnsi="Arial Narrow" w:cs="Arial"/>
                <w:b/>
                <w:bCs/>
                <w:sz w:val="22"/>
                <w:szCs w:val="22"/>
                <w:lang w:val="el-GR"/>
              </w:rPr>
              <w:t>γ</w:t>
            </w:r>
            <w:r w:rsidRPr="002C40E0">
              <w:rPr>
                <w:rFonts w:ascii="Arial Narrow" w:hAnsi="Arial Narrow" w:cs="Arial"/>
                <w:b/>
                <w:bCs/>
                <w:sz w:val="22"/>
                <w:szCs w:val="22"/>
                <w:vertAlign w:val="superscript"/>
                <w:lang w:val="en-US"/>
              </w:rPr>
              <w:t>+</w:t>
            </w:r>
            <w:r w:rsidRPr="00EE5F39"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  <w:t>TNF</w:t>
            </w:r>
            <w:r w:rsidRPr="002C40E0">
              <w:rPr>
                <w:rFonts w:ascii="Arial Narrow" w:hAnsi="Arial Narrow" w:cs="Arial"/>
                <w:b/>
                <w:bCs/>
                <w:sz w:val="22"/>
                <w:szCs w:val="22"/>
                <w:vertAlign w:val="superscript"/>
                <w:lang w:val="en-US"/>
              </w:rPr>
              <w:t>+</w:t>
            </w:r>
          </w:p>
          <w:p w14:paraId="728AB3EE" w14:textId="1018BFE3" w:rsidR="002C40E0" w:rsidRPr="00EE5F39" w:rsidRDefault="002C40E0" w:rsidP="002C40E0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</w:pPr>
            <w:r w:rsidRPr="00EE5F39"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  <w:t>(% of MAIT cells)</w:t>
            </w:r>
          </w:p>
        </w:tc>
      </w:tr>
      <w:tr w:rsidR="002C40E0" w:rsidRPr="00EE5F39" w14:paraId="3C582A96" w14:textId="77777777" w:rsidTr="0092285E">
        <w:tc>
          <w:tcPr>
            <w:tcW w:w="1271" w:type="dxa"/>
          </w:tcPr>
          <w:p w14:paraId="130D0753" w14:textId="4C490920" w:rsidR="002C40E0" w:rsidRPr="00EE5F39" w:rsidRDefault="002C40E0" w:rsidP="002C40E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Age</w:t>
            </w:r>
          </w:p>
        </w:tc>
        <w:tc>
          <w:tcPr>
            <w:tcW w:w="984" w:type="dxa"/>
          </w:tcPr>
          <w:p w14:paraId="7D2429E8" w14:textId="27A10ACA" w:rsidR="002C40E0" w:rsidRDefault="002C40E0" w:rsidP="002C40E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0.06</w:t>
            </w:r>
            <w:r w:rsidRPr="00FD3D6B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ns</w:t>
            </w:r>
          </w:p>
        </w:tc>
        <w:tc>
          <w:tcPr>
            <w:tcW w:w="1723" w:type="dxa"/>
          </w:tcPr>
          <w:p w14:paraId="75DEB0CC" w14:textId="0EEEE06B" w:rsidR="002C40E0" w:rsidRPr="00EE5F39" w:rsidRDefault="002C40E0" w:rsidP="002C40E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0.03</w:t>
            </w:r>
            <w:r w:rsidRPr="00FD3D6B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ns</w:t>
            </w:r>
          </w:p>
        </w:tc>
        <w:tc>
          <w:tcPr>
            <w:tcW w:w="1687" w:type="dxa"/>
          </w:tcPr>
          <w:p w14:paraId="35B18530" w14:textId="0FEDF334" w:rsidR="002C40E0" w:rsidRPr="00EE5F39" w:rsidRDefault="002C40E0" w:rsidP="002C40E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0.19</w:t>
            </w:r>
            <w:r w:rsidRPr="00FD3D6B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ns</w:t>
            </w:r>
          </w:p>
        </w:tc>
        <w:tc>
          <w:tcPr>
            <w:tcW w:w="1701" w:type="dxa"/>
          </w:tcPr>
          <w:p w14:paraId="764F6291" w14:textId="73F17F1E" w:rsidR="002C40E0" w:rsidRPr="00EE5F39" w:rsidRDefault="002C40E0" w:rsidP="002C40E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0.04</w:t>
            </w:r>
            <w:r w:rsidRPr="00FD3D6B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ns</w:t>
            </w:r>
          </w:p>
        </w:tc>
        <w:tc>
          <w:tcPr>
            <w:tcW w:w="1701" w:type="dxa"/>
          </w:tcPr>
          <w:p w14:paraId="5E85569A" w14:textId="3D64B991" w:rsidR="002C40E0" w:rsidRPr="00EE5F39" w:rsidRDefault="002C40E0" w:rsidP="002C40E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43</w:t>
            </w:r>
            <w:r w:rsidRPr="00FD3D6B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ns</w:t>
            </w:r>
          </w:p>
        </w:tc>
      </w:tr>
      <w:tr w:rsidR="002C40E0" w:rsidRPr="00EE5F39" w14:paraId="25A4F98F" w14:textId="77777777" w:rsidTr="0092285E">
        <w:tc>
          <w:tcPr>
            <w:tcW w:w="1271" w:type="dxa"/>
          </w:tcPr>
          <w:p w14:paraId="1D6691C3" w14:textId="0CBD94D5" w:rsidR="002C40E0" w:rsidRPr="00EE5F39" w:rsidRDefault="002C40E0" w:rsidP="002C40E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Age, F</w:t>
            </w:r>
          </w:p>
        </w:tc>
        <w:tc>
          <w:tcPr>
            <w:tcW w:w="984" w:type="dxa"/>
          </w:tcPr>
          <w:p w14:paraId="1B4C620A" w14:textId="6827B348" w:rsidR="002C40E0" w:rsidRDefault="002C40E0" w:rsidP="002C40E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0</w:t>
            </w:r>
            <w:r w:rsidRPr="00FD3D6B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ns</w:t>
            </w:r>
          </w:p>
        </w:tc>
        <w:tc>
          <w:tcPr>
            <w:tcW w:w="1723" w:type="dxa"/>
          </w:tcPr>
          <w:p w14:paraId="02F2B472" w14:textId="6F689C98" w:rsidR="002C40E0" w:rsidRPr="00EE5F39" w:rsidRDefault="002C40E0" w:rsidP="002C40E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03</w:t>
            </w:r>
            <w:r w:rsidRPr="00FD3D6B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ns</w:t>
            </w:r>
          </w:p>
        </w:tc>
        <w:tc>
          <w:tcPr>
            <w:tcW w:w="1687" w:type="dxa"/>
          </w:tcPr>
          <w:p w14:paraId="298076E5" w14:textId="0C16D808" w:rsidR="002C40E0" w:rsidRPr="00EE5F39" w:rsidRDefault="002C40E0" w:rsidP="002C40E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0.16</w:t>
            </w:r>
            <w:r w:rsidRPr="00FD3D6B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ns</w:t>
            </w:r>
          </w:p>
        </w:tc>
        <w:tc>
          <w:tcPr>
            <w:tcW w:w="1701" w:type="dxa"/>
          </w:tcPr>
          <w:p w14:paraId="405E0296" w14:textId="52175FC4" w:rsidR="002C40E0" w:rsidRPr="00EE5F39" w:rsidRDefault="002C40E0" w:rsidP="002C40E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0.15</w:t>
            </w:r>
            <w:r w:rsidRPr="00FD3D6B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ns</w:t>
            </w:r>
          </w:p>
        </w:tc>
        <w:tc>
          <w:tcPr>
            <w:tcW w:w="1701" w:type="dxa"/>
          </w:tcPr>
          <w:p w14:paraId="719614B3" w14:textId="1865A4A2" w:rsidR="002C40E0" w:rsidRPr="00EE5F39" w:rsidRDefault="002C40E0" w:rsidP="002C40E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52</w:t>
            </w:r>
            <w:r w:rsidRPr="00FD3D6B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ns</w:t>
            </w:r>
          </w:p>
        </w:tc>
      </w:tr>
      <w:tr w:rsidR="002C40E0" w:rsidRPr="00EE5F39" w14:paraId="51FB8CDA" w14:textId="77777777" w:rsidTr="0092285E">
        <w:tc>
          <w:tcPr>
            <w:tcW w:w="1271" w:type="dxa"/>
          </w:tcPr>
          <w:p w14:paraId="4506B765" w14:textId="064BB34F" w:rsidR="002C40E0" w:rsidRPr="00EE5F39" w:rsidRDefault="002C40E0" w:rsidP="002C40E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Age, M</w:t>
            </w:r>
          </w:p>
        </w:tc>
        <w:tc>
          <w:tcPr>
            <w:tcW w:w="984" w:type="dxa"/>
          </w:tcPr>
          <w:p w14:paraId="7FD8D1E7" w14:textId="5615D16F" w:rsidR="002C40E0" w:rsidRDefault="002C40E0" w:rsidP="002C40E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02</w:t>
            </w:r>
            <w:r w:rsidRPr="00FD3D6B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ns</w:t>
            </w:r>
          </w:p>
        </w:tc>
        <w:tc>
          <w:tcPr>
            <w:tcW w:w="1723" w:type="dxa"/>
          </w:tcPr>
          <w:p w14:paraId="2DB66C5E" w14:textId="5C59E5FC" w:rsidR="002C40E0" w:rsidRPr="00EE5F39" w:rsidRDefault="002C40E0" w:rsidP="002C40E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0.17</w:t>
            </w:r>
            <w:r w:rsidRPr="00FD3D6B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ns</w:t>
            </w:r>
          </w:p>
        </w:tc>
        <w:tc>
          <w:tcPr>
            <w:tcW w:w="1687" w:type="dxa"/>
          </w:tcPr>
          <w:p w14:paraId="17D42CF3" w14:textId="0170B5FA" w:rsidR="002C40E0" w:rsidRPr="00EE5F39" w:rsidRDefault="002C40E0" w:rsidP="002C40E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01</w:t>
            </w:r>
            <w:r w:rsidRPr="00FD3D6B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ns</w:t>
            </w:r>
          </w:p>
        </w:tc>
        <w:tc>
          <w:tcPr>
            <w:tcW w:w="1701" w:type="dxa"/>
          </w:tcPr>
          <w:p w14:paraId="41CD230B" w14:textId="262C358B" w:rsidR="002C40E0" w:rsidRPr="00EE5F39" w:rsidRDefault="002C40E0" w:rsidP="002C40E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32</w:t>
            </w:r>
            <w:r w:rsidRPr="00FD3D6B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ns</w:t>
            </w:r>
          </w:p>
        </w:tc>
        <w:tc>
          <w:tcPr>
            <w:tcW w:w="1701" w:type="dxa"/>
          </w:tcPr>
          <w:p w14:paraId="75C642BF" w14:textId="263DA36A" w:rsidR="002C40E0" w:rsidRPr="00EE5F39" w:rsidRDefault="002C40E0" w:rsidP="002C40E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35</w:t>
            </w:r>
            <w:r w:rsidRPr="00FD3D6B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ns</w:t>
            </w:r>
          </w:p>
        </w:tc>
      </w:tr>
      <w:tr w:rsidR="002C40E0" w:rsidRPr="00EE5F39" w14:paraId="55254B05" w14:textId="77777777" w:rsidTr="0092285E">
        <w:tc>
          <w:tcPr>
            <w:tcW w:w="1271" w:type="dxa"/>
          </w:tcPr>
          <w:p w14:paraId="3A575D97" w14:textId="14B77671" w:rsidR="002C40E0" w:rsidRPr="00EE5F39" w:rsidRDefault="002C40E0" w:rsidP="002C40E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Age, H2*T</w:t>
            </w:r>
          </w:p>
        </w:tc>
        <w:tc>
          <w:tcPr>
            <w:tcW w:w="984" w:type="dxa"/>
          </w:tcPr>
          <w:p w14:paraId="7138208A" w14:textId="1E1067F7" w:rsidR="002C40E0" w:rsidRDefault="002C40E0" w:rsidP="002C40E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0.68</w:t>
            </w:r>
            <w:r w:rsidRPr="00FD3D6B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ns</w:t>
            </w:r>
          </w:p>
        </w:tc>
        <w:tc>
          <w:tcPr>
            <w:tcW w:w="1723" w:type="dxa"/>
          </w:tcPr>
          <w:p w14:paraId="44AE2DE4" w14:textId="3BF9978F" w:rsidR="002C40E0" w:rsidRPr="00EE5F39" w:rsidRDefault="002C40E0" w:rsidP="002C40E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19</w:t>
            </w:r>
            <w:r w:rsidRPr="00FD3D6B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ns</w:t>
            </w:r>
          </w:p>
        </w:tc>
        <w:tc>
          <w:tcPr>
            <w:tcW w:w="1687" w:type="dxa"/>
          </w:tcPr>
          <w:p w14:paraId="0C65BF74" w14:textId="450CA3BA" w:rsidR="002C40E0" w:rsidRPr="00EE5F39" w:rsidRDefault="002C40E0" w:rsidP="002C40E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0.44</w:t>
            </w:r>
            <w:r w:rsidRPr="00FD3D6B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ns</w:t>
            </w:r>
          </w:p>
        </w:tc>
        <w:tc>
          <w:tcPr>
            <w:tcW w:w="1701" w:type="dxa"/>
          </w:tcPr>
          <w:p w14:paraId="366E7313" w14:textId="70586789" w:rsidR="002C40E0" w:rsidRPr="00EE5F39" w:rsidRDefault="002C40E0" w:rsidP="002C40E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0.63</w:t>
            </w:r>
            <w:r w:rsidRPr="00FD3D6B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ns</w:t>
            </w:r>
          </w:p>
        </w:tc>
        <w:tc>
          <w:tcPr>
            <w:tcW w:w="1701" w:type="dxa"/>
          </w:tcPr>
          <w:p w14:paraId="464160A4" w14:textId="2B054294" w:rsidR="002C40E0" w:rsidRPr="00EE5F39" w:rsidRDefault="002C40E0" w:rsidP="002C40E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63</w:t>
            </w:r>
            <w:r w:rsidRPr="00FD3D6B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ns</w:t>
            </w:r>
          </w:p>
        </w:tc>
      </w:tr>
      <w:tr w:rsidR="002C40E0" w:rsidRPr="00EE5F39" w14:paraId="4F6DEEA5" w14:textId="77777777" w:rsidTr="0092285E">
        <w:tc>
          <w:tcPr>
            <w:tcW w:w="1271" w:type="dxa"/>
          </w:tcPr>
          <w:p w14:paraId="12BBD7AF" w14:textId="5AA758AE" w:rsidR="002C40E0" w:rsidRPr="00EE5F39" w:rsidRDefault="002C40E0" w:rsidP="002C40E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Age, non-H2*T</w:t>
            </w:r>
          </w:p>
        </w:tc>
        <w:tc>
          <w:tcPr>
            <w:tcW w:w="984" w:type="dxa"/>
          </w:tcPr>
          <w:p w14:paraId="270C96C2" w14:textId="767143FF" w:rsidR="002C40E0" w:rsidRDefault="002C40E0" w:rsidP="002C40E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03</w:t>
            </w:r>
            <w:r w:rsidRPr="00FD3D6B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ns</w:t>
            </w:r>
          </w:p>
        </w:tc>
        <w:tc>
          <w:tcPr>
            <w:tcW w:w="1723" w:type="dxa"/>
          </w:tcPr>
          <w:p w14:paraId="4B4E1862" w14:textId="114534F0" w:rsidR="002C40E0" w:rsidRPr="00EE5F39" w:rsidRDefault="002C40E0" w:rsidP="002C40E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0.34</w:t>
            </w:r>
            <w:r w:rsidRPr="00FD3D6B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ns</w:t>
            </w:r>
          </w:p>
        </w:tc>
        <w:tc>
          <w:tcPr>
            <w:tcW w:w="1687" w:type="dxa"/>
          </w:tcPr>
          <w:p w14:paraId="3CB3A43F" w14:textId="2624A531" w:rsidR="002C40E0" w:rsidRPr="00EE5F39" w:rsidRDefault="002C40E0" w:rsidP="002C40E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0.09</w:t>
            </w:r>
            <w:r w:rsidRPr="00FD3D6B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ns</w:t>
            </w:r>
          </w:p>
        </w:tc>
        <w:tc>
          <w:tcPr>
            <w:tcW w:w="1701" w:type="dxa"/>
          </w:tcPr>
          <w:p w14:paraId="52B0D80E" w14:textId="61DA24D8" w:rsidR="002C40E0" w:rsidRPr="00EE5F39" w:rsidRDefault="002C40E0" w:rsidP="002C40E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23</w:t>
            </w:r>
            <w:r w:rsidRPr="00FD3D6B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ns</w:t>
            </w:r>
          </w:p>
        </w:tc>
        <w:tc>
          <w:tcPr>
            <w:tcW w:w="1701" w:type="dxa"/>
          </w:tcPr>
          <w:p w14:paraId="655D82C0" w14:textId="20E2B8C0" w:rsidR="002C40E0" w:rsidRPr="00EE5F39" w:rsidRDefault="002C40E0" w:rsidP="002C40E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44</w:t>
            </w:r>
            <w:r w:rsidRPr="00FD3D6B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ns</w:t>
            </w:r>
          </w:p>
        </w:tc>
      </w:tr>
    </w:tbl>
    <w:p w14:paraId="66D25DF9" w14:textId="6A322AD0" w:rsidR="00E444C3" w:rsidRDefault="00E444C3">
      <w:pPr>
        <w:rPr>
          <w:rFonts w:ascii="Arial" w:hAnsi="Arial" w:cs="Arial"/>
          <w:sz w:val="22"/>
          <w:szCs w:val="22"/>
          <w:lang w:val="en-GB"/>
        </w:rPr>
      </w:pPr>
    </w:p>
    <w:p w14:paraId="21A165F9" w14:textId="4392EE35" w:rsidR="003C4BA4" w:rsidRDefault="002C40E0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All correlations were calculated using Spearman’s correlation. </w:t>
      </w:r>
      <w:r w:rsidR="003C4BA4" w:rsidRPr="00EE5F39">
        <w:rPr>
          <w:rFonts w:ascii="Arial" w:hAnsi="Arial" w:cs="Arial"/>
          <w:sz w:val="22"/>
          <w:szCs w:val="22"/>
          <w:lang w:val="en-GB"/>
        </w:rPr>
        <w:t>F, female; M, male</w:t>
      </w:r>
      <w:r w:rsidR="003C4BA4">
        <w:rPr>
          <w:rFonts w:ascii="Arial" w:hAnsi="Arial" w:cs="Arial"/>
          <w:sz w:val="22"/>
          <w:szCs w:val="22"/>
          <w:lang w:val="en-GB"/>
        </w:rPr>
        <w:t>; ns, non-significant (p&gt;0.05)</w:t>
      </w:r>
      <w:r w:rsidR="0092285E">
        <w:rPr>
          <w:rFonts w:ascii="Arial" w:hAnsi="Arial" w:cs="Arial"/>
          <w:sz w:val="22"/>
          <w:szCs w:val="22"/>
          <w:lang w:val="en-GB"/>
        </w:rPr>
        <w:t>; s, soluble</w:t>
      </w:r>
      <w:r w:rsidR="003C4BA4">
        <w:rPr>
          <w:rFonts w:ascii="Arial" w:hAnsi="Arial" w:cs="Arial"/>
          <w:sz w:val="22"/>
          <w:szCs w:val="22"/>
          <w:lang w:val="en-GB"/>
        </w:rPr>
        <w:t>.</w:t>
      </w:r>
    </w:p>
    <w:p w14:paraId="6F118801" w14:textId="77777777" w:rsidR="003C4BA4" w:rsidRDefault="003C4BA4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br w:type="page"/>
      </w:r>
    </w:p>
    <w:p w14:paraId="3C5A1718" w14:textId="40D48E2C" w:rsidR="004E5E5B" w:rsidRPr="00EE5F39" w:rsidRDefault="00631604" w:rsidP="003C4BA4">
      <w:pPr>
        <w:tabs>
          <w:tab w:val="center" w:pos="4513"/>
        </w:tabs>
        <w:rPr>
          <w:rFonts w:ascii="Arial" w:hAnsi="Arial" w:cs="Arial"/>
          <w:b/>
          <w:bCs/>
          <w:sz w:val="22"/>
          <w:szCs w:val="22"/>
          <w:lang w:val="en-GB"/>
        </w:rPr>
      </w:pPr>
      <w:r w:rsidRPr="00EE5F39">
        <w:rPr>
          <w:rFonts w:ascii="Arial" w:hAnsi="Arial" w:cs="Arial"/>
          <w:b/>
          <w:bCs/>
          <w:sz w:val="22"/>
          <w:szCs w:val="22"/>
          <w:lang w:val="en-GB"/>
        </w:rPr>
        <w:lastRenderedPageBreak/>
        <w:t xml:space="preserve">Supplementary Table </w:t>
      </w:r>
      <w:r w:rsidR="003C4BA4">
        <w:rPr>
          <w:rFonts w:ascii="Arial" w:hAnsi="Arial" w:cs="Arial"/>
          <w:b/>
          <w:bCs/>
          <w:sz w:val="22"/>
          <w:szCs w:val="22"/>
          <w:lang w:val="en-GB"/>
        </w:rPr>
        <w:t>4</w:t>
      </w:r>
      <w:r w:rsidRPr="00EE5F39">
        <w:rPr>
          <w:rFonts w:ascii="Arial" w:hAnsi="Arial" w:cs="Arial"/>
          <w:b/>
          <w:bCs/>
          <w:sz w:val="22"/>
          <w:szCs w:val="22"/>
          <w:lang w:val="en-GB"/>
        </w:rPr>
        <w:t xml:space="preserve">. Clinical characteristics of the HIV-1-infected cohort. </w:t>
      </w:r>
    </w:p>
    <w:p w14:paraId="37D98724" w14:textId="2F224EDD" w:rsidR="00631604" w:rsidRPr="00EE5F39" w:rsidRDefault="00631604">
      <w:pPr>
        <w:rPr>
          <w:rFonts w:ascii="Arial" w:hAnsi="Arial" w:cs="Arial"/>
          <w:sz w:val="22"/>
          <w:szCs w:val="22"/>
          <w:lang w:val="en-GB"/>
        </w:rPr>
      </w:pPr>
    </w:p>
    <w:tbl>
      <w:tblPr>
        <w:tblW w:w="8926" w:type="dxa"/>
        <w:tblLook w:val="04A0" w:firstRow="1" w:lastRow="0" w:firstColumn="1" w:lastColumn="0" w:noHBand="0" w:noVBand="1"/>
      </w:tblPr>
      <w:tblGrid>
        <w:gridCol w:w="3823"/>
        <w:gridCol w:w="1842"/>
        <w:gridCol w:w="1985"/>
        <w:gridCol w:w="1276"/>
      </w:tblGrid>
      <w:tr w:rsidR="00631604" w:rsidRPr="00EE5F39" w14:paraId="08ABBA65" w14:textId="77777777" w:rsidTr="00631604">
        <w:trPr>
          <w:trHeight w:val="32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F622B" w14:textId="77777777" w:rsidR="00631604" w:rsidRPr="00EE5F39" w:rsidRDefault="00631604" w:rsidP="00AE5FD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5F292" w14:textId="77777777" w:rsidR="00631604" w:rsidRPr="00EE5F39" w:rsidRDefault="00631604" w:rsidP="00AE5FD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E5F3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aplotype 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7BAE8" w14:textId="77777777" w:rsidR="00631604" w:rsidRPr="00EE5F39" w:rsidRDefault="00631604" w:rsidP="00AE5FD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E5F3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on-Haplotype 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A3763" w14:textId="77777777" w:rsidR="00631604" w:rsidRPr="00EE5F39" w:rsidRDefault="00631604" w:rsidP="00AE5FD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E5F3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EE5F3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-values</w:t>
            </w:r>
          </w:p>
        </w:tc>
      </w:tr>
      <w:tr w:rsidR="00631604" w:rsidRPr="00EE5F39" w14:paraId="2ED2BA42" w14:textId="77777777" w:rsidTr="00631604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579C" w14:textId="77777777" w:rsidR="00631604" w:rsidRPr="00EE5F39" w:rsidRDefault="00631604" w:rsidP="00AE5FD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FC7DF" w14:textId="77777777" w:rsidR="00631604" w:rsidRPr="00EE5F39" w:rsidRDefault="00631604" w:rsidP="0063160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3ABCD" w14:textId="77777777" w:rsidR="00631604" w:rsidRPr="00EE5F39" w:rsidRDefault="00631604" w:rsidP="0063160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29FA1" w14:textId="4A316DD6" w:rsidR="00631604" w:rsidRPr="00EE5F39" w:rsidRDefault="00631604" w:rsidP="0063160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31604" w:rsidRPr="00EE5F39" w14:paraId="6439147A" w14:textId="77777777" w:rsidTr="00631604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0367D" w14:textId="77777777" w:rsidR="00631604" w:rsidRPr="00EE5F39" w:rsidRDefault="00631604" w:rsidP="00AE5FD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7424F" w14:textId="77777777" w:rsidR="00631604" w:rsidRPr="00EE5F39" w:rsidRDefault="00631604" w:rsidP="0063160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 (37-5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7B5ED" w14:textId="77777777" w:rsidR="00631604" w:rsidRPr="00EE5F39" w:rsidRDefault="00631604" w:rsidP="0063160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 (33-5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B2E39" w14:textId="15A65A2B" w:rsidR="00631604" w:rsidRPr="00EE5F39" w:rsidRDefault="00631604" w:rsidP="0063160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</w:t>
            </w:r>
            <w:r w:rsidR="00086D7B" w:rsidRPr="00EE5F39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#</w:t>
            </w:r>
          </w:p>
        </w:tc>
      </w:tr>
      <w:tr w:rsidR="00631604" w:rsidRPr="00EE5F39" w14:paraId="44852D31" w14:textId="77777777" w:rsidTr="00631604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6901" w14:textId="2650C84B" w:rsidR="00631604" w:rsidRPr="00EE5F39" w:rsidRDefault="00631604" w:rsidP="00AE5FD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seline VL (Log</w:t>
            </w: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10</w:t>
            </w: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RNA</w:t>
            </w: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pies/mL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3FA7" w14:textId="77777777" w:rsidR="00631604" w:rsidRPr="00EE5F39" w:rsidRDefault="00631604" w:rsidP="0063160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(3.92-6.2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6BFE9" w14:textId="77777777" w:rsidR="00631604" w:rsidRPr="00EE5F39" w:rsidRDefault="00631604" w:rsidP="0063160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(3.77-5.8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D2A1C" w14:textId="6B0C159F" w:rsidR="00631604" w:rsidRPr="00EE5F39" w:rsidRDefault="00631604" w:rsidP="0063160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</w:t>
            </w: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val="en-GB"/>
              </w:rPr>
              <w:t>*</w:t>
            </w:r>
          </w:p>
        </w:tc>
      </w:tr>
      <w:tr w:rsidR="00631604" w:rsidRPr="00EE5F39" w14:paraId="1C22E8C3" w14:textId="77777777" w:rsidTr="00631604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9368" w14:textId="77777777" w:rsidR="00631604" w:rsidRPr="00EE5F39" w:rsidRDefault="00631604" w:rsidP="00AE5FD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seline CD4 (cells/μL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AD81F" w14:textId="77777777" w:rsidR="00631604" w:rsidRPr="00EE5F39" w:rsidRDefault="00631604" w:rsidP="0063160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3 (8-31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1E0D9" w14:textId="77777777" w:rsidR="00631604" w:rsidRPr="00EE5F39" w:rsidRDefault="00631604" w:rsidP="0063160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 (8-25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BB886" w14:textId="403838BE" w:rsidR="00631604" w:rsidRPr="00EE5F39" w:rsidRDefault="00631604" w:rsidP="0063160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</w:t>
            </w:r>
            <w:r w:rsidR="00086D7B" w:rsidRPr="00EE5F39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#</w:t>
            </w:r>
          </w:p>
        </w:tc>
      </w:tr>
      <w:tr w:rsidR="00631604" w:rsidRPr="00EE5F39" w14:paraId="68BD52AC" w14:textId="77777777" w:rsidTr="00631604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852E4" w14:textId="77777777" w:rsidR="00631604" w:rsidRPr="00EE5F39" w:rsidRDefault="00631604" w:rsidP="00AE5FD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urrent CD4 (cells/μL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0A456" w14:textId="77777777" w:rsidR="00631604" w:rsidRPr="00EE5F39" w:rsidRDefault="00631604" w:rsidP="0063160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2 (93-93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30DD" w14:textId="77777777" w:rsidR="00631604" w:rsidRPr="00EE5F39" w:rsidRDefault="00631604" w:rsidP="0063160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2 (124-93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872E9" w14:textId="51FB04E5" w:rsidR="00631604" w:rsidRPr="00EE5F39" w:rsidRDefault="00631604" w:rsidP="0063160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4</w:t>
            </w:r>
            <w:r w:rsidR="00086D7B" w:rsidRPr="00EE5F39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#</w:t>
            </w:r>
          </w:p>
        </w:tc>
      </w:tr>
      <w:tr w:rsidR="00631604" w:rsidRPr="00EE5F39" w14:paraId="7D1CF859" w14:textId="77777777" w:rsidTr="00631604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97E68" w14:textId="77777777" w:rsidR="00631604" w:rsidRPr="00EE5F39" w:rsidRDefault="00631604" w:rsidP="00AE5FD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seline CD8 (cells/μL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3212A" w14:textId="77777777" w:rsidR="00631604" w:rsidRPr="00EE5F39" w:rsidRDefault="00631604" w:rsidP="0063160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9 (187-143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C29BD" w14:textId="77777777" w:rsidR="00631604" w:rsidRPr="00EE5F39" w:rsidRDefault="00631604" w:rsidP="0063160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0 (146-245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A1D8F" w14:textId="703B35B1" w:rsidR="00631604" w:rsidRPr="00EE5F39" w:rsidRDefault="00631604" w:rsidP="0063160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</w:t>
            </w: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val="en-GB"/>
              </w:rPr>
              <w:t>*</w:t>
            </w:r>
          </w:p>
        </w:tc>
      </w:tr>
      <w:tr w:rsidR="00631604" w:rsidRPr="00EE5F39" w14:paraId="6A80C9AF" w14:textId="77777777" w:rsidTr="00631604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62D8" w14:textId="77777777" w:rsidR="00631604" w:rsidRPr="00EE5F39" w:rsidRDefault="00631604" w:rsidP="00AE5FD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e on ART initiation (years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CE3B2" w14:textId="77777777" w:rsidR="00631604" w:rsidRPr="00EE5F39" w:rsidRDefault="00631604" w:rsidP="0063160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 (32-4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7D45F" w14:textId="77777777" w:rsidR="00631604" w:rsidRPr="00EE5F39" w:rsidRDefault="00631604" w:rsidP="0063160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 (22-4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AF689" w14:textId="2868DE66" w:rsidR="00631604" w:rsidRPr="00EE5F39" w:rsidRDefault="00631604" w:rsidP="0063160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</w:t>
            </w:r>
            <w:r w:rsidR="00086D7B" w:rsidRPr="00EE5F39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#</w:t>
            </w:r>
          </w:p>
        </w:tc>
      </w:tr>
      <w:tr w:rsidR="00631604" w:rsidRPr="00EE5F39" w14:paraId="61B5A3A9" w14:textId="77777777" w:rsidTr="00631604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633E9" w14:textId="77777777" w:rsidR="00631604" w:rsidRPr="00EE5F39" w:rsidRDefault="00631604" w:rsidP="00AE5FD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T duration (years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5CB7" w14:textId="77777777" w:rsidR="00631604" w:rsidRPr="00EE5F39" w:rsidRDefault="00631604" w:rsidP="0063160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 (3-1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BC7FA" w14:textId="77777777" w:rsidR="00631604" w:rsidRPr="00EE5F39" w:rsidRDefault="00631604" w:rsidP="0063160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 (2-1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38015" w14:textId="6603D527" w:rsidR="00631604" w:rsidRPr="00EE5F39" w:rsidRDefault="00631604" w:rsidP="0063160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8</w:t>
            </w:r>
            <w:r w:rsidR="00086D7B" w:rsidRPr="00EE5F39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#</w:t>
            </w:r>
          </w:p>
        </w:tc>
      </w:tr>
      <w:tr w:rsidR="00631604" w:rsidRPr="00EE5F39" w14:paraId="4A02708F" w14:textId="77777777" w:rsidTr="00631604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68E2" w14:textId="3B76FA20" w:rsidR="00631604" w:rsidRPr="00EE5F39" w:rsidRDefault="00086D7B" w:rsidP="00AE5FD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History of </w:t>
            </w:r>
            <w:r w:rsidR="00631604"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IDS defining illn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5B74" w14:textId="77777777" w:rsidR="00631604" w:rsidRPr="00EE5F39" w:rsidRDefault="00631604" w:rsidP="0063160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(66.7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93135" w14:textId="77777777" w:rsidR="00631604" w:rsidRPr="00EE5F39" w:rsidRDefault="00631604" w:rsidP="0063160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 (58.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17D58" w14:textId="027B6421" w:rsidR="00631604" w:rsidRPr="00EE5F39" w:rsidRDefault="00631604" w:rsidP="0063160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4</w:t>
            </w:r>
            <w:r w:rsidRPr="00EE5F39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val="en-GB"/>
              </w:rPr>
              <w:t>+</w:t>
            </w:r>
          </w:p>
        </w:tc>
      </w:tr>
    </w:tbl>
    <w:p w14:paraId="52384582" w14:textId="5AA504C0" w:rsidR="00631604" w:rsidRPr="00EE5F39" w:rsidRDefault="00631604">
      <w:pPr>
        <w:rPr>
          <w:rFonts w:ascii="Arial" w:hAnsi="Arial" w:cs="Arial"/>
          <w:sz w:val="22"/>
          <w:szCs w:val="22"/>
          <w:lang w:val="en-GB"/>
        </w:rPr>
      </w:pPr>
    </w:p>
    <w:p w14:paraId="07B41BAF" w14:textId="355EFEE8" w:rsidR="00631604" w:rsidRDefault="00086D7B" w:rsidP="00086D7B">
      <w:pPr>
        <w:jc w:val="both"/>
        <w:rPr>
          <w:rFonts w:ascii="Arial" w:hAnsi="Arial" w:cs="Arial"/>
          <w:sz w:val="22"/>
          <w:szCs w:val="22"/>
          <w:lang w:val="en-GB"/>
        </w:rPr>
      </w:pPr>
      <w:r w:rsidRPr="00EE5F39">
        <w:rPr>
          <w:rFonts w:ascii="Arial" w:hAnsi="Arial" w:cs="Arial"/>
          <w:sz w:val="22"/>
          <w:szCs w:val="22"/>
          <w:lang w:val="en-GB"/>
        </w:rPr>
        <w:t xml:space="preserve">All data show median and the range inside the brackets, except for the AIDS defining illness row where it shows the number of individuals and as a percentage of the sub-group with history of AIDS defining illness. Significance was determined using </w:t>
      </w:r>
      <w:r w:rsidRPr="00EE5F39">
        <w:rPr>
          <w:rFonts w:ascii="Arial" w:hAnsi="Arial" w:cs="Arial"/>
          <w:sz w:val="22"/>
          <w:szCs w:val="22"/>
          <w:vertAlign w:val="superscript"/>
          <w:lang w:val="en-GB"/>
        </w:rPr>
        <w:t>#</w:t>
      </w:r>
      <w:r w:rsidRPr="00EE5F39">
        <w:rPr>
          <w:rFonts w:ascii="Arial" w:hAnsi="Arial" w:cs="Arial"/>
          <w:sz w:val="22"/>
          <w:szCs w:val="22"/>
          <w:lang w:val="en-GB"/>
        </w:rPr>
        <w:t xml:space="preserve"> unpaired t-test, </w:t>
      </w:r>
      <w:r w:rsidRPr="00EE5F39">
        <w:rPr>
          <w:rFonts w:ascii="Arial" w:hAnsi="Arial" w:cs="Arial"/>
          <w:sz w:val="22"/>
          <w:szCs w:val="22"/>
          <w:vertAlign w:val="superscript"/>
          <w:lang w:val="en-GB"/>
        </w:rPr>
        <w:t>*</w:t>
      </w:r>
      <w:r w:rsidRPr="00EE5F39">
        <w:rPr>
          <w:rFonts w:ascii="Arial" w:hAnsi="Arial" w:cs="Arial"/>
          <w:sz w:val="22"/>
          <w:szCs w:val="22"/>
          <w:lang w:val="en-GB"/>
        </w:rPr>
        <w:t xml:space="preserve">Mann-Whitney’s test, and </w:t>
      </w:r>
      <w:r w:rsidRPr="00EE5F39">
        <w:rPr>
          <w:rFonts w:ascii="Arial" w:hAnsi="Arial" w:cs="Arial"/>
          <w:sz w:val="22"/>
          <w:szCs w:val="22"/>
          <w:vertAlign w:val="superscript"/>
          <w:lang w:val="en-GB"/>
        </w:rPr>
        <w:t>+</w:t>
      </w:r>
      <w:r w:rsidRPr="00EE5F39">
        <w:rPr>
          <w:rFonts w:ascii="Arial" w:hAnsi="Arial" w:cs="Arial"/>
          <w:sz w:val="22"/>
          <w:szCs w:val="22"/>
          <w:lang w:val="en-GB"/>
        </w:rPr>
        <w:t xml:space="preserve">Fisher’s exact test.   </w:t>
      </w:r>
    </w:p>
    <w:p w14:paraId="1865EAB7" w14:textId="18EA3F8E" w:rsidR="003C4BA4" w:rsidRDefault="003C4BA4" w:rsidP="00086D7B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D94F297" w14:textId="062B7A0E" w:rsidR="003C4BA4" w:rsidRDefault="003C4BA4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br w:type="page"/>
      </w:r>
    </w:p>
    <w:p w14:paraId="056A35D4" w14:textId="5DD798C2" w:rsidR="003C4BA4" w:rsidRDefault="003C4BA4" w:rsidP="003C4BA4">
      <w:pPr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 w:rsidRPr="00EE5F39">
        <w:rPr>
          <w:rFonts w:ascii="Arial" w:hAnsi="Arial" w:cs="Arial"/>
          <w:b/>
          <w:bCs/>
          <w:sz w:val="22"/>
          <w:szCs w:val="22"/>
          <w:lang w:val="en-GB"/>
        </w:rPr>
        <w:lastRenderedPageBreak/>
        <w:t xml:space="preserve">Supplementary Table </w:t>
      </w:r>
      <w:r>
        <w:rPr>
          <w:rFonts w:ascii="Arial" w:hAnsi="Arial" w:cs="Arial"/>
          <w:b/>
          <w:bCs/>
          <w:sz w:val="22"/>
          <w:szCs w:val="22"/>
          <w:lang w:val="en-GB"/>
        </w:rPr>
        <w:t>5</w:t>
      </w:r>
      <w:r w:rsidRPr="00EE5F39">
        <w:rPr>
          <w:rFonts w:ascii="Arial" w:hAnsi="Arial" w:cs="Arial"/>
          <w:b/>
          <w:bCs/>
          <w:sz w:val="22"/>
          <w:szCs w:val="22"/>
          <w:lang w:val="en-GB"/>
        </w:rPr>
        <w:t xml:space="preserve">. </w:t>
      </w:r>
      <w:r>
        <w:rPr>
          <w:rFonts w:ascii="Arial" w:hAnsi="Arial" w:cs="Arial"/>
          <w:b/>
          <w:bCs/>
          <w:sz w:val="22"/>
          <w:szCs w:val="22"/>
          <w:lang w:val="en-GB"/>
        </w:rPr>
        <w:t>Spearman’s correlation between age and plasma sIL-7R</w:t>
      </w:r>
      <w:r>
        <w:rPr>
          <w:rFonts w:ascii="Arial" w:hAnsi="Arial" w:cs="Arial"/>
          <w:b/>
          <w:bCs/>
          <w:sz w:val="22"/>
          <w:szCs w:val="22"/>
          <w:lang w:val="el-GR"/>
        </w:rPr>
        <w:t>α</w:t>
      </w:r>
      <w:r>
        <w:rPr>
          <w:rFonts w:ascii="Arial" w:hAnsi="Arial" w:cs="Arial"/>
          <w:b/>
          <w:bCs/>
          <w:sz w:val="22"/>
          <w:szCs w:val="22"/>
          <w:lang w:val="en-GB"/>
        </w:rPr>
        <w:t xml:space="preserve"> or MAIT cell characteristics in </w:t>
      </w:r>
      <w:r w:rsidR="00A37547" w:rsidRPr="00EE5F39">
        <w:rPr>
          <w:rFonts w:ascii="Arial" w:hAnsi="Arial" w:cs="Arial"/>
          <w:b/>
          <w:bCs/>
          <w:sz w:val="22"/>
          <w:szCs w:val="22"/>
          <w:lang w:val="en-GB"/>
        </w:rPr>
        <w:t>HIV-1-infected cohort</w:t>
      </w:r>
      <w:r w:rsidRPr="00EE5F39">
        <w:rPr>
          <w:rFonts w:ascii="Arial" w:hAnsi="Arial" w:cs="Arial"/>
          <w:b/>
          <w:bCs/>
          <w:sz w:val="22"/>
          <w:szCs w:val="22"/>
          <w:lang w:val="en-GB"/>
        </w:rPr>
        <w:t>.</w:t>
      </w:r>
    </w:p>
    <w:p w14:paraId="4C68A8E1" w14:textId="77777777" w:rsidR="003C4BA4" w:rsidRPr="003C4BA4" w:rsidRDefault="003C4BA4" w:rsidP="003C4BA4">
      <w:pPr>
        <w:jc w:val="both"/>
        <w:rPr>
          <w:rFonts w:ascii="Arial" w:hAnsi="Arial" w:cs="Arial"/>
          <w:sz w:val="22"/>
          <w:szCs w:val="22"/>
          <w:lang w:val="en-GB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271"/>
        <w:gridCol w:w="984"/>
        <w:gridCol w:w="1723"/>
        <w:gridCol w:w="1687"/>
        <w:gridCol w:w="1701"/>
        <w:gridCol w:w="1701"/>
      </w:tblGrid>
      <w:tr w:rsidR="003C4BA4" w:rsidRPr="00EE5F39" w14:paraId="37C32DBD" w14:textId="77777777" w:rsidTr="0092285E">
        <w:tc>
          <w:tcPr>
            <w:tcW w:w="1271" w:type="dxa"/>
          </w:tcPr>
          <w:p w14:paraId="569FA8EE" w14:textId="77777777" w:rsidR="003C4BA4" w:rsidRPr="00EE5F39" w:rsidRDefault="003C4BA4" w:rsidP="004155DD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</w:pPr>
            <w:r w:rsidRPr="00EE5F39"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  <w:t>Spearman’s correlation</w:t>
            </w:r>
          </w:p>
        </w:tc>
        <w:tc>
          <w:tcPr>
            <w:tcW w:w="984" w:type="dxa"/>
          </w:tcPr>
          <w:p w14:paraId="1EB5EE3B" w14:textId="77777777" w:rsidR="0092285E" w:rsidRPr="0092285E" w:rsidRDefault="0092285E" w:rsidP="0092285E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</w:pPr>
            <w:r w:rsidRPr="00EE5F39"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  <w:t>s</w:t>
            </w:r>
            <w:r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  <w:t>IL-7R</w:t>
            </w:r>
            <w:r>
              <w:rPr>
                <w:rFonts w:ascii="Arial Narrow" w:hAnsi="Arial Narrow" w:cs="Arial"/>
                <w:b/>
                <w:bCs/>
                <w:sz w:val="22"/>
                <w:szCs w:val="22"/>
                <w:lang w:val="el-GR"/>
              </w:rPr>
              <w:t>α</w:t>
            </w:r>
          </w:p>
          <w:p w14:paraId="6D67CCF7" w14:textId="77777777" w:rsidR="003C4BA4" w:rsidRPr="00EE5F39" w:rsidRDefault="003C4BA4" w:rsidP="004155DD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</w:pPr>
            <w:r w:rsidRPr="00EE5F39"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  <w:t>(</w:t>
            </w:r>
            <w:proofErr w:type="spellStart"/>
            <w:r w:rsidRPr="00EE5F39"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  <w:t>pg</w:t>
            </w:r>
            <w:proofErr w:type="spellEnd"/>
            <w:r w:rsidRPr="00EE5F39"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  <w:t>/mL)</w:t>
            </w:r>
          </w:p>
        </w:tc>
        <w:tc>
          <w:tcPr>
            <w:tcW w:w="1723" w:type="dxa"/>
          </w:tcPr>
          <w:p w14:paraId="422F0E40" w14:textId="77777777" w:rsidR="003C4BA4" w:rsidRPr="00EE5F39" w:rsidRDefault="003C4BA4" w:rsidP="004155DD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</w:pPr>
            <w:r w:rsidRPr="00EE5F39"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  <w:t>MAIT cells</w:t>
            </w:r>
          </w:p>
          <w:p w14:paraId="22428418" w14:textId="77777777" w:rsidR="003C4BA4" w:rsidRPr="00EE5F39" w:rsidRDefault="003C4BA4" w:rsidP="004155DD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</w:pPr>
            <w:r w:rsidRPr="00EE5F39"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  <w:t>(% of T cells)</w:t>
            </w:r>
          </w:p>
        </w:tc>
        <w:tc>
          <w:tcPr>
            <w:tcW w:w="1687" w:type="dxa"/>
          </w:tcPr>
          <w:p w14:paraId="6CD25433" w14:textId="77777777" w:rsidR="003C4BA4" w:rsidRPr="00EE5F39" w:rsidRDefault="003C4BA4" w:rsidP="004155DD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</w:pPr>
            <w:r w:rsidRPr="00EE5F39"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  <w:t>IFN</w:t>
            </w:r>
            <w:r w:rsidRPr="00EE5F39">
              <w:rPr>
                <w:rFonts w:ascii="Arial Narrow" w:hAnsi="Arial Narrow" w:cs="Arial"/>
                <w:b/>
                <w:bCs/>
                <w:sz w:val="22"/>
                <w:szCs w:val="22"/>
                <w:lang w:val="el-GR"/>
              </w:rPr>
              <w:t>γ</w:t>
            </w:r>
            <w:r w:rsidRPr="00EE5F39">
              <w:rPr>
                <w:rFonts w:ascii="Arial Narrow" w:hAnsi="Arial Narrow" w:cs="Arial"/>
                <w:b/>
                <w:bCs/>
                <w:sz w:val="22"/>
                <w:szCs w:val="22"/>
                <w:vertAlign w:val="superscript"/>
                <w:lang w:val="el-GR"/>
              </w:rPr>
              <w:t>+</w:t>
            </w:r>
          </w:p>
          <w:p w14:paraId="5BF50D4E" w14:textId="77777777" w:rsidR="003C4BA4" w:rsidRPr="00EE5F39" w:rsidRDefault="003C4BA4" w:rsidP="004155DD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</w:pPr>
            <w:r w:rsidRPr="00EE5F39"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  <w:t>(% of MAIT cells)</w:t>
            </w:r>
          </w:p>
        </w:tc>
        <w:tc>
          <w:tcPr>
            <w:tcW w:w="1701" w:type="dxa"/>
          </w:tcPr>
          <w:p w14:paraId="630C4F03" w14:textId="77777777" w:rsidR="003C4BA4" w:rsidRPr="00EE5F39" w:rsidRDefault="003C4BA4" w:rsidP="004155DD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</w:pPr>
            <w:r w:rsidRPr="00EE5F39"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  <w:t>TNF</w:t>
            </w:r>
            <w:r w:rsidRPr="00EE5F39">
              <w:rPr>
                <w:rFonts w:ascii="Arial Narrow" w:hAnsi="Arial Narrow" w:cs="Arial"/>
                <w:b/>
                <w:bCs/>
                <w:sz w:val="22"/>
                <w:szCs w:val="22"/>
                <w:vertAlign w:val="superscript"/>
                <w:lang w:val="el-GR"/>
              </w:rPr>
              <w:t>+</w:t>
            </w:r>
          </w:p>
          <w:p w14:paraId="6A401295" w14:textId="77777777" w:rsidR="003C4BA4" w:rsidRPr="00EE5F39" w:rsidRDefault="003C4BA4" w:rsidP="004155DD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</w:pPr>
            <w:r w:rsidRPr="00EE5F39"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  <w:t>(% of MAIT cells)</w:t>
            </w:r>
          </w:p>
        </w:tc>
        <w:tc>
          <w:tcPr>
            <w:tcW w:w="1701" w:type="dxa"/>
          </w:tcPr>
          <w:p w14:paraId="3715DEEE" w14:textId="77777777" w:rsidR="003C4BA4" w:rsidRPr="00EE5F39" w:rsidRDefault="003C4BA4" w:rsidP="004155DD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</w:pPr>
            <w:r w:rsidRPr="00EE5F39"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  <w:t>IFN</w:t>
            </w:r>
            <w:r w:rsidRPr="00EE5F39">
              <w:rPr>
                <w:rFonts w:ascii="Arial Narrow" w:hAnsi="Arial Narrow" w:cs="Arial"/>
                <w:b/>
                <w:bCs/>
                <w:sz w:val="22"/>
                <w:szCs w:val="22"/>
                <w:lang w:val="el-GR"/>
              </w:rPr>
              <w:t>γ</w:t>
            </w:r>
            <w:r w:rsidRPr="002C40E0">
              <w:rPr>
                <w:rFonts w:ascii="Arial Narrow" w:hAnsi="Arial Narrow" w:cs="Arial"/>
                <w:b/>
                <w:bCs/>
                <w:sz w:val="22"/>
                <w:szCs w:val="22"/>
                <w:vertAlign w:val="superscript"/>
                <w:lang w:val="en-US"/>
              </w:rPr>
              <w:t>+</w:t>
            </w:r>
            <w:r w:rsidRPr="00EE5F39"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  <w:t>TNF</w:t>
            </w:r>
            <w:r w:rsidRPr="002C40E0">
              <w:rPr>
                <w:rFonts w:ascii="Arial Narrow" w:hAnsi="Arial Narrow" w:cs="Arial"/>
                <w:b/>
                <w:bCs/>
                <w:sz w:val="22"/>
                <w:szCs w:val="22"/>
                <w:vertAlign w:val="superscript"/>
                <w:lang w:val="en-US"/>
              </w:rPr>
              <w:t>+</w:t>
            </w:r>
          </w:p>
          <w:p w14:paraId="5D163384" w14:textId="77777777" w:rsidR="003C4BA4" w:rsidRPr="00EE5F39" w:rsidRDefault="003C4BA4" w:rsidP="004155DD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</w:pPr>
            <w:r w:rsidRPr="00EE5F39">
              <w:rPr>
                <w:rFonts w:ascii="Arial Narrow" w:hAnsi="Arial Narrow" w:cs="Arial"/>
                <w:b/>
                <w:bCs/>
                <w:sz w:val="22"/>
                <w:szCs w:val="22"/>
                <w:lang w:val="en-GB"/>
              </w:rPr>
              <w:t>(% of MAIT cells)</w:t>
            </w:r>
          </w:p>
        </w:tc>
      </w:tr>
      <w:tr w:rsidR="003C4BA4" w:rsidRPr="00EE5F39" w14:paraId="6913BFFB" w14:textId="77777777" w:rsidTr="0092285E">
        <w:tc>
          <w:tcPr>
            <w:tcW w:w="1271" w:type="dxa"/>
          </w:tcPr>
          <w:p w14:paraId="55BE7CE2" w14:textId="6DA6F664" w:rsidR="003C4BA4" w:rsidRPr="00EE5F39" w:rsidRDefault="003C4BA4" w:rsidP="004155D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Age (all M)</w:t>
            </w:r>
          </w:p>
        </w:tc>
        <w:tc>
          <w:tcPr>
            <w:tcW w:w="984" w:type="dxa"/>
          </w:tcPr>
          <w:p w14:paraId="07C9C00C" w14:textId="36B26439" w:rsidR="003C4BA4" w:rsidRDefault="003C4BA4" w:rsidP="004155DD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0.</w:t>
            </w:r>
            <w:r w:rsidR="00A37547">
              <w:rPr>
                <w:rFonts w:ascii="Arial" w:hAnsi="Arial" w:cs="Arial"/>
                <w:sz w:val="22"/>
                <w:szCs w:val="22"/>
                <w:lang w:val="en-GB"/>
              </w:rPr>
              <w:t>45</w:t>
            </w:r>
            <w:r w:rsidRPr="00FD3D6B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ns</w:t>
            </w:r>
          </w:p>
        </w:tc>
        <w:tc>
          <w:tcPr>
            <w:tcW w:w="1723" w:type="dxa"/>
          </w:tcPr>
          <w:p w14:paraId="61D94CF2" w14:textId="44ED4B7E" w:rsidR="003C4BA4" w:rsidRPr="00EE5F39" w:rsidRDefault="003C4BA4" w:rsidP="004155DD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0.0</w:t>
            </w:r>
            <w:r w:rsidR="00A37547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Pr="00FD3D6B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ns</w:t>
            </w:r>
          </w:p>
        </w:tc>
        <w:tc>
          <w:tcPr>
            <w:tcW w:w="1687" w:type="dxa"/>
          </w:tcPr>
          <w:p w14:paraId="6869CFC8" w14:textId="48C44046" w:rsidR="003C4BA4" w:rsidRPr="00EE5F39" w:rsidRDefault="00A37547" w:rsidP="004155DD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13</w:t>
            </w:r>
            <w:r w:rsidR="003C4BA4" w:rsidRPr="00FD3D6B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ns</w:t>
            </w:r>
          </w:p>
        </w:tc>
        <w:tc>
          <w:tcPr>
            <w:tcW w:w="1701" w:type="dxa"/>
          </w:tcPr>
          <w:p w14:paraId="3E550CC4" w14:textId="5DCA002F" w:rsidR="003C4BA4" w:rsidRPr="00EE5F39" w:rsidRDefault="003C4BA4" w:rsidP="004155DD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A37547">
              <w:rPr>
                <w:rFonts w:ascii="Arial" w:hAnsi="Arial" w:cs="Arial"/>
                <w:sz w:val="22"/>
                <w:szCs w:val="22"/>
                <w:lang w:val="en-GB"/>
              </w:rPr>
              <w:t>19</w:t>
            </w:r>
            <w:r w:rsidRPr="00FD3D6B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ns</w:t>
            </w:r>
          </w:p>
        </w:tc>
        <w:tc>
          <w:tcPr>
            <w:tcW w:w="1701" w:type="dxa"/>
          </w:tcPr>
          <w:p w14:paraId="5FD77E43" w14:textId="602464EF" w:rsidR="003C4BA4" w:rsidRPr="00EE5F39" w:rsidRDefault="003C4BA4" w:rsidP="004155DD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E64F68">
              <w:rPr>
                <w:rFonts w:ascii="Arial" w:hAnsi="Arial" w:cs="Arial"/>
                <w:sz w:val="22"/>
                <w:szCs w:val="22"/>
                <w:lang w:val="en-GB"/>
              </w:rPr>
              <w:t>36</w:t>
            </w:r>
            <w:r w:rsidRPr="00FD3D6B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ns</w:t>
            </w:r>
          </w:p>
        </w:tc>
      </w:tr>
      <w:tr w:rsidR="003C4BA4" w:rsidRPr="00EE5F39" w14:paraId="72BBCF97" w14:textId="77777777" w:rsidTr="0092285E">
        <w:tc>
          <w:tcPr>
            <w:tcW w:w="1271" w:type="dxa"/>
          </w:tcPr>
          <w:p w14:paraId="6068B45E" w14:textId="77777777" w:rsidR="003C4BA4" w:rsidRPr="00EE5F39" w:rsidRDefault="003C4BA4" w:rsidP="004155D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Age, H2*T</w:t>
            </w:r>
          </w:p>
        </w:tc>
        <w:tc>
          <w:tcPr>
            <w:tcW w:w="984" w:type="dxa"/>
          </w:tcPr>
          <w:p w14:paraId="2BDC7555" w14:textId="5EC39A21" w:rsidR="003C4BA4" w:rsidRDefault="003C4BA4" w:rsidP="004155DD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0.</w:t>
            </w:r>
            <w:r w:rsidR="00A37547">
              <w:rPr>
                <w:rFonts w:ascii="Arial" w:hAnsi="Arial" w:cs="Arial"/>
                <w:sz w:val="22"/>
                <w:szCs w:val="22"/>
                <w:lang w:val="en-GB"/>
              </w:rPr>
              <w:t>36</w:t>
            </w:r>
            <w:r w:rsidRPr="00FD3D6B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ns</w:t>
            </w:r>
          </w:p>
        </w:tc>
        <w:tc>
          <w:tcPr>
            <w:tcW w:w="1723" w:type="dxa"/>
          </w:tcPr>
          <w:p w14:paraId="438E0908" w14:textId="0D0BDA91" w:rsidR="003C4BA4" w:rsidRPr="00EE5F39" w:rsidRDefault="003C4BA4" w:rsidP="004155DD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A37547">
              <w:rPr>
                <w:rFonts w:ascii="Arial" w:hAnsi="Arial" w:cs="Arial"/>
                <w:sz w:val="22"/>
                <w:szCs w:val="22"/>
                <w:lang w:val="en-GB"/>
              </w:rPr>
              <w:t>35</w:t>
            </w:r>
            <w:r w:rsidRPr="00FD3D6B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ns</w:t>
            </w:r>
          </w:p>
        </w:tc>
        <w:tc>
          <w:tcPr>
            <w:tcW w:w="1687" w:type="dxa"/>
          </w:tcPr>
          <w:p w14:paraId="3AFD58DD" w14:textId="3988B9F0" w:rsidR="003C4BA4" w:rsidRPr="00EE5F39" w:rsidRDefault="003C4BA4" w:rsidP="004155DD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A37547">
              <w:rPr>
                <w:rFonts w:ascii="Arial" w:hAnsi="Arial" w:cs="Arial"/>
                <w:sz w:val="22"/>
                <w:szCs w:val="22"/>
                <w:lang w:val="en-GB"/>
              </w:rPr>
              <w:t>36</w:t>
            </w:r>
            <w:r w:rsidRPr="00FD3D6B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ns</w:t>
            </w:r>
          </w:p>
        </w:tc>
        <w:tc>
          <w:tcPr>
            <w:tcW w:w="1701" w:type="dxa"/>
          </w:tcPr>
          <w:p w14:paraId="2446F1C6" w14:textId="4A478002" w:rsidR="003C4BA4" w:rsidRPr="00EE5F39" w:rsidRDefault="003C4BA4" w:rsidP="004155DD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0.</w:t>
            </w:r>
            <w:r w:rsidR="00A37547">
              <w:rPr>
                <w:rFonts w:ascii="Arial" w:hAnsi="Arial" w:cs="Arial"/>
                <w:sz w:val="22"/>
                <w:szCs w:val="22"/>
                <w:lang w:val="en-GB"/>
              </w:rPr>
              <w:t>10</w:t>
            </w:r>
            <w:r w:rsidRPr="00FD3D6B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ns</w:t>
            </w:r>
          </w:p>
        </w:tc>
        <w:tc>
          <w:tcPr>
            <w:tcW w:w="1701" w:type="dxa"/>
          </w:tcPr>
          <w:p w14:paraId="50B60A73" w14:textId="10FF4615" w:rsidR="003C4BA4" w:rsidRPr="00EE5F39" w:rsidRDefault="003C4BA4" w:rsidP="004155DD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EC5B0D">
              <w:rPr>
                <w:rFonts w:ascii="Arial" w:hAnsi="Arial" w:cs="Arial"/>
                <w:sz w:val="22"/>
                <w:szCs w:val="22"/>
                <w:lang w:val="en-GB"/>
              </w:rPr>
              <w:t>09</w:t>
            </w:r>
            <w:r w:rsidRPr="00FD3D6B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ns</w:t>
            </w:r>
          </w:p>
        </w:tc>
      </w:tr>
      <w:tr w:rsidR="003C4BA4" w:rsidRPr="00EE5F39" w14:paraId="38FD4CFB" w14:textId="77777777" w:rsidTr="0092285E">
        <w:tc>
          <w:tcPr>
            <w:tcW w:w="1271" w:type="dxa"/>
          </w:tcPr>
          <w:p w14:paraId="2A17D0B0" w14:textId="77777777" w:rsidR="003C4BA4" w:rsidRPr="00EE5F39" w:rsidRDefault="003C4BA4" w:rsidP="004155D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Age, non-H2*T</w:t>
            </w:r>
          </w:p>
        </w:tc>
        <w:tc>
          <w:tcPr>
            <w:tcW w:w="984" w:type="dxa"/>
          </w:tcPr>
          <w:p w14:paraId="6EADBB17" w14:textId="07B03844" w:rsidR="003C4BA4" w:rsidRDefault="00A37547" w:rsidP="004155DD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="003C4BA4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35</w:t>
            </w:r>
            <w:r w:rsidR="003C4BA4" w:rsidRPr="00FD3D6B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ns</w:t>
            </w:r>
          </w:p>
        </w:tc>
        <w:tc>
          <w:tcPr>
            <w:tcW w:w="1723" w:type="dxa"/>
          </w:tcPr>
          <w:p w14:paraId="19EF4251" w14:textId="507B4F92" w:rsidR="003C4BA4" w:rsidRPr="00EE5F39" w:rsidRDefault="003C4BA4" w:rsidP="004155DD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0.</w:t>
            </w:r>
            <w:r w:rsidR="00A37547">
              <w:rPr>
                <w:rFonts w:ascii="Arial" w:hAnsi="Arial" w:cs="Arial"/>
                <w:sz w:val="22"/>
                <w:szCs w:val="22"/>
                <w:lang w:val="en-GB"/>
              </w:rPr>
              <w:t>03</w:t>
            </w:r>
            <w:r w:rsidRPr="00FD3D6B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ns</w:t>
            </w:r>
          </w:p>
        </w:tc>
        <w:tc>
          <w:tcPr>
            <w:tcW w:w="1687" w:type="dxa"/>
          </w:tcPr>
          <w:p w14:paraId="0ACFD2B4" w14:textId="049E0C92" w:rsidR="003C4BA4" w:rsidRPr="00EE5F39" w:rsidRDefault="003C4BA4" w:rsidP="004155DD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A37547">
              <w:rPr>
                <w:rFonts w:ascii="Arial" w:hAnsi="Arial" w:cs="Arial"/>
                <w:sz w:val="22"/>
                <w:szCs w:val="22"/>
                <w:lang w:val="en-GB"/>
              </w:rPr>
              <w:t>40</w:t>
            </w:r>
            <w:proofErr w:type="gramStart"/>
            <w:r w:rsidRPr="00FD3D6B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ns</w:t>
            </w:r>
            <w:r w:rsidR="00A37547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,^</w:t>
            </w:r>
            <w:proofErr w:type="gramEnd"/>
          </w:p>
        </w:tc>
        <w:tc>
          <w:tcPr>
            <w:tcW w:w="1701" w:type="dxa"/>
          </w:tcPr>
          <w:p w14:paraId="61D2FC7C" w14:textId="5C70800E" w:rsidR="003C4BA4" w:rsidRPr="00EE5F39" w:rsidRDefault="003C4BA4" w:rsidP="004155DD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A37547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  <w:proofErr w:type="gramStart"/>
            <w:r w:rsidRPr="00FD3D6B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ns</w:t>
            </w:r>
            <w:r w:rsidR="00A37547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,^</w:t>
            </w:r>
            <w:proofErr w:type="gramEnd"/>
          </w:p>
        </w:tc>
        <w:tc>
          <w:tcPr>
            <w:tcW w:w="1701" w:type="dxa"/>
          </w:tcPr>
          <w:p w14:paraId="762D0A9E" w14:textId="42C27290" w:rsidR="003C4BA4" w:rsidRPr="00EE5F39" w:rsidRDefault="00EC5B0D" w:rsidP="004155DD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="003C4BA4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80</w:t>
            </w:r>
            <w:proofErr w:type="gramStart"/>
            <w:r w:rsidR="003C4BA4" w:rsidRPr="00FD3D6B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ns</w:t>
            </w:r>
            <w:r w:rsidR="00A37547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,^</w:t>
            </w:r>
            <w:proofErr w:type="gramEnd"/>
          </w:p>
        </w:tc>
      </w:tr>
    </w:tbl>
    <w:p w14:paraId="687EFD24" w14:textId="77777777" w:rsidR="003C4BA4" w:rsidRDefault="003C4BA4" w:rsidP="003C4BA4">
      <w:pPr>
        <w:rPr>
          <w:rFonts w:ascii="Arial" w:hAnsi="Arial" w:cs="Arial"/>
          <w:sz w:val="22"/>
          <w:szCs w:val="22"/>
          <w:lang w:val="en-GB"/>
        </w:rPr>
      </w:pPr>
    </w:p>
    <w:p w14:paraId="6AC2449D" w14:textId="76C93F24" w:rsidR="003C4BA4" w:rsidRDefault="003C4BA4" w:rsidP="003C4BA4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All correlations were calculated using Spearman’s correlation. </w:t>
      </w:r>
      <w:r w:rsidRPr="00EE5F39">
        <w:rPr>
          <w:rFonts w:ascii="Arial" w:hAnsi="Arial" w:cs="Arial"/>
          <w:sz w:val="22"/>
          <w:szCs w:val="22"/>
          <w:lang w:val="en-GB"/>
        </w:rPr>
        <w:t>M, male</w:t>
      </w:r>
      <w:r>
        <w:rPr>
          <w:rFonts w:ascii="Arial" w:hAnsi="Arial" w:cs="Arial"/>
          <w:sz w:val="22"/>
          <w:szCs w:val="22"/>
          <w:lang w:val="en-GB"/>
        </w:rPr>
        <w:t>; ns, non-significant (p&gt;0.05)</w:t>
      </w:r>
      <w:r w:rsidR="0092285E">
        <w:rPr>
          <w:rFonts w:ascii="Arial" w:hAnsi="Arial" w:cs="Arial"/>
          <w:sz w:val="22"/>
          <w:szCs w:val="22"/>
          <w:lang w:val="en-GB"/>
        </w:rPr>
        <w:t>; s, soluble</w:t>
      </w:r>
      <w:r w:rsidR="00EC5B0D">
        <w:rPr>
          <w:rFonts w:ascii="Arial" w:hAnsi="Arial" w:cs="Arial"/>
          <w:sz w:val="22"/>
          <w:szCs w:val="22"/>
          <w:lang w:val="en-GB"/>
        </w:rPr>
        <w:t xml:space="preserve">; </w:t>
      </w:r>
      <w:r w:rsidR="00EC5B0D" w:rsidRPr="00EC5B0D">
        <w:rPr>
          <w:rFonts w:ascii="Arial" w:hAnsi="Arial" w:cs="Arial"/>
          <w:sz w:val="22"/>
          <w:szCs w:val="22"/>
          <w:vertAlign w:val="superscript"/>
          <w:lang w:val="en-GB"/>
        </w:rPr>
        <w:t>^</w:t>
      </w:r>
      <w:r w:rsidR="00EC5B0D">
        <w:rPr>
          <w:rFonts w:ascii="Arial" w:hAnsi="Arial" w:cs="Arial"/>
          <w:sz w:val="22"/>
          <w:szCs w:val="22"/>
          <w:lang w:val="en-GB"/>
        </w:rPr>
        <w:t>, n&lt;5</w:t>
      </w:r>
      <w:r>
        <w:rPr>
          <w:rFonts w:ascii="Arial" w:hAnsi="Arial" w:cs="Arial"/>
          <w:sz w:val="22"/>
          <w:szCs w:val="22"/>
          <w:lang w:val="en-GB"/>
        </w:rPr>
        <w:t>.</w:t>
      </w:r>
    </w:p>
    <w:p w14:paraId="1B991CC1" w14:textId="77777777" w:rsidR="003C4BA4" w:rsidRPr="00EE5F39" w:rsidRDefault="003C4BA4" w:rsidP="00086D7B">
      <w:pPr>
        <w:jc w:val="both"/>
        <w:rPr>
          <w:rFonts w:ascii="Arial" w:hAnsi="Arial" w:cs="Arial"/>
          <w:sz w:val="22"/>
          <w:szCs w:val="22"/>
          <w:lang w:val="en-GB"/>
        </w:rPr>
      </w:pPr>
    </w:p>
    <w:sectPr w:rsidR="003C4BA4" w:rsidRPr="00EE5F39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CA3700" w14:textId="77777777" w:rsidR="00673BB9" w:rsidRDefault="00673BB9" w:rsidP="009B7338">
      <w:r>
        <w:separator/>
      </w:r>
    </w:p>
  </w:endnote>
  <w:endnote w:type="continuationSeparator" w:id="0">
    <w:p w14:paraId="618ACC7B" w14:textId="77777777" w:rsidR="00673BB9" w:rsidRDefault="00673BB9" w:rsidP="009B73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30354055"/>
      <w:docPartObj>
        <w:docPartGallery w:val="Page Numbers (Bottom of Page)"/>
        <w:docPartUnique/>
      </w:docPartObj>
    </w:sdtPr>
    <w:sdtContent>
      <w:p w14:paraId="7C3F452E" w14:textId="203C8DA9" w:rsidR="009B7338" w:rsidRDefault="009B7338" w:rsidP="00F47A4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0A5A83" w14:textId="77777777" w:rsidR="009B7338" w:rsidRDefault="009B7338" w:rsidP="009B733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45899086"/>
      <w:docPartObj>
        <w:docPartGallery w:val="Page Numbers (Bottom of Page)"/>
        <w:docPartUnique/>
      </w:docPartObj>
    </w:sdtPr>
    <w:sdtContent>
      <w:p w14:paraId="288FF886" w14:textId="0957EEB4" w:rsidR="009B7338" w:rsidRDefault="009B7338" w:rsidP="00F47A4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CA6080F" w14:textId="77777777" w:rsidR="009B7338" w:rsidRDefault="009B7338" w:rsidP="009B733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F15C5F" w14:textId="77777777" w:rsidR="00673BB9" w:rsidRDefault="00673BB9" w:rsidP="009B7338">
      <w:r>
        <w:separator/>
      </w:r>
    </w:p>
  </w:footnote>
  <w:footnote w:type="continuationSeparator" w:id="0">
    <w:p w14:paraId="7EBE991B" w14:textId="77777777" w:rsidR="00673BB9" w:rsidRDefault="00673BB9" w:rsidP="009B73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604"/>
    <w:rsid w:val="00086D7B"/>
    <w:rsid w:val="0026762D"/>
    <w:rsid w:val="002C40E0"/>
    <w:rsid w:val="00382CC1"/>
    <w:rsid w:val="003C4BA4"/>
    <w:rsid w:val="003D6B56"/>
    <w:rsid w:val="004E5E5B"/>
    <w:rsid w:val="005858F4"/>
    <w:rsid w:val="006144CE"/>
    <w:rsid w:val="00631604"/>
    <w:rsid w:val="0064766F"/>
    <w:rsid w:val="00673BB9"/>
    <w:rsid w:val="006A2FAA"/>
    <w:rsid w:val="007A6FCA"/>
    <w:rsid w:val="00807FF0"/>
    <w:rsid w:val="0092285E"/>
    <w:rsid w:val="009B7338"/>
    <w:rsid w:val="00A2282A"/>
    <w:rsid w:val="00A37547"/>
    <w:rsid w:val="00A86F10"/>
    <w:rsid w:val="00B903B7"/>
    <w:rsid w:val="00BE01D1"/>
    <w:rsid w:val="00CB6912"/>
    <w:rsid w:val="00D83822"/>
    <w:rsid w:val="00E1139C"/>
    <w:rsid w:val="00E444C3"/>
    <w:rsid w:val="00E64F68"/>
    <w:rsid w:val="00E91F4B"/>
    <w:rsid w:val="00EC5B0D"/>
    <w:rsid w:val="00EE5F39"/>
    <w:rsid w:val="00F43C5A"/>
    <w:rsid w:val="00F44DF7"/>
    <w:rsid w:val="00FD3D6B"/>
    <w:rsid w:val="00FE5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7964B4"/>
  <w15:chartTrackingRefBased/>
  <w15:docId w15:val="{3CAB324A-908E-4541-A9FC-2C89074BD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B733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7338"/>
  </w:style>
  <w:style w:type="character" w:styleId="PageNumber">
    <w:name w:val="page number"/>
    <w:basedOn w:val="DefaultParagraphFont"/>
    <w:uiPriority w:val="99"/>
    <w:semiHidden/>
    <w:unhideWhenUsed/>
    <w:rsid w:val="009B7338"/>
  </w:style>
  <w:style w:type="table" w:styleId="TableGrid">
    <w:name w:val="Table Grid"/>
    <w:basedOn w:val="TableNormal"/>
    <w:uiPriority w:val="39"/>
    <w:rsid w:val="00E444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249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433</Words>
  <Characters>247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 Leeansyah</dc:creator>
  <cp:keywords/>
  <dc:description/>
  <cp:lastModifiedBy>Edwin Leeansyah</cp:lastModifiedBy>
  <cp:revision>3</cp:revision>
  <dcterms:created xsi:type="dcterms:W3CDTF">2022-09-19T17:13:00Z</dcterms:created>
  <dcterms:modified xsi:type="dcterms:W3CDTF">2022-09-22T14:02:00Z</dcterms:modified>
</cp:coreProperties>
</file>